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66D0D" w14:textId="49306491" w:rsidR="00DB37A8" w:rsidRPr="00E95920" w:rsidRDefault="00A73042" w:rsidP="00DB37A8">
      <w:pPr>
        <w:spacing w:line="360" w:lineRule="auto"/>
        <w:jc w:val="both"/>
        <w:rPr>
          <w:rFonts w:ascii="Times New Roman" w:hAnsi="Times New Roman" w:cs="Times New Roman"/>
          <w:szCs w:val="22"/>
        </w:rPr>
      </w:pPr>
      <w:r w:rsidRPr="00003262">
        <w:rPr>
          <w:rFonts w:ascii="Times New Roman" w:hAnsi="Times New Roman" w:cs="Times New Roman"/>
          <w:b/>
          <w:bCs/>
          <w:caps/>
        </w:rPr>
        <w:t>Supplementary Table</w:t>
      </w:r>
      <w:r w:rsidRPr="005C1EF0">
        <w:rPr>
          <w:rFonts w:ascii="Times New Roman" w:hAnsi="Times New Roman" w:cs="Times New Roman"/>
          <w:b/>
          <w:bCs/>
        </w:rPr>
        <w:t xml:space="preserve"> </w:t>
      </w:r>
      <w:r w:rsidR="000A43C9">
        <w:rPr>
          <w:rFonts w:ascii="Times New Roman" w:hAnsi="Times New Roman" w:cs="Times New Roman"/>
          <w:b/>
          <w:bCs/>
        </w:rPr>
        <w:t>S</w:t>
      </w:r>
      <w:r w:rsidR="00122BC5">
        <w:rPr>
          <w:rFonts w:ascii="Times New Roman" w:hAnsi="Times New Roman" w:cs="Times New Roman"/>
          <w:b/>
          <w:bCs/>
        </w:rPr>
        <w:t>2</w:t>
      </w:r>
      <w:r w:rsidR="00D0614F" w:rsidRPr="00D0614F">
        <w:rPr>
          <w:rFonts w:ascii="Times New Roman" w:hAnsi="Times New Roman" w:cs="Times New Roman"/>
        </w:rPr>
        <w:t xml:space="preserve"> </w:t>
      </w:r>
      <w:r w:rsidR="00D0614F" w:rsidRPr="00D0614F">
        <w:rPr>
          <w:rFonts w:ascii="Times New Roman" w:hAnsi="Times New Roman" w:cs="Times New Roman"/>
          <w:color w:val="000000"/>
        </w:rPr>
        <w:t xml:space="preserve">Correlation </w:t>
      </w:r>
      <w:r w:rsidR="0098575C">
        <w:rPr>
          <w:rFonts w:ascii="Times New Roman" w:hAnsi="Times New Roman" w:cs="Times New Roman"/>
          <w:color w:val="000000"/>
        </w:rPr>
        <w:t xml:space="preserve">between </w:t>
      </w:r>
      <w:r w:rsidR="00D0614F" w:rsidRPr="00D0614F">
        <w:rPr>
          <w:rFonts w:ascii="Times New Roman" w:hAnsi="Times New Roman" w:cs="Times New Roman"/>
          <w:color w:val="000000"/>
        </w:rPr>
        <w:t xml:space="preserve">ALDH1L1 expression </w:t>
      </w:r>
      <w:r w:rsidR="0098575C">
        <w:rPr>
          <w:rFonts w:ascii="Times New Roman" w:hAnsi="Times New Roman" w:cs="Times New Roman"/>
          <w:color w:val="000000"/>
        </w:rPr>
        <w:t>and expression of</w:t>
      </w:r>
      <w:r w:rsidR="00D0614F" w:rsidRPr="00D0614F">
        <w:rPr>
          <w:rFonts w:ascii="Times New Roman" w:hAnsi="Times New Roman" w:cs="Times New Roman"/>
          <w:color w:val="000000"/>
        </w:rPr>
        <w:t xml:space="preserve"> oncogenic markers in breast cancer tumors </w:t>
      </w:r>
      <w:r w:rsidR="0098575C">
        <w:rPr>
          <w:rFonts w:ascii="Times New Roman" w:hAnsi="Times New Roman" w:cs="Times New Roman"/>
          <w:color w:val="000000"/>
        </w:rPr>
        <w:t>(</w:t>
      </w:r>
      <w:r w:rsidR="00D0614F" w:rsidRPr="00D0614F">
        <w:rPr>
          <w:rFonts w:ascii="Times New Roman" w:hAnsi="Times New Roman" w:cs="Times New Roman"/>
          <w:color w:val="000000"/>
        </w:rPr>
        <w:t xml:space="preserve">analyzed </w:t>
      </w:r>
      <w:r w:rsidR="0098575C">
        <w:rPr>
          <w:rFonts w:ascii="Times New Roman" w:hAnsi="Times New Roman" w:cs="Times New Roman"/>
          <w:color w:val="000000"/>
        </w:rPr>
        <w:t>by</w:t>
      </w:r>
      <w:r w:rsidR="00D0614F" w:rsidRPr="00D0614F">
        <w:rPr>
          <w:rFonts w:ascii="Times New Roman" w:hAnsi="Times New Roman" w:cs="Times New Roman"/>
          <w:color w:val="000000"/>
        </w:rPr>
        <w:t xml:space="preserve"> GEPIA</w:t>
      </w:r>
      <w:r w:rsidR="004628E8">
        <w:rPr>
          <w:rFonts w:ascii="Times New Roman" w:hAnsi="Times New Roman" w:cs="Times New Roman"/>
          <w:color w:val="000000"/>
        </w:rPr>
        <w:t>2</w:t>
      </w:r>
      <w:r w:rsidR="0098575C">
        <w:rPr>
          <w:rFonts w:ascii="Times New Roman" w:hAnsi="Times New Roman" w:cs="Times New Roman"/>
          <w:color w:val="000000"/>
        </w:rPr>
        <w:t>)</w:t>
      </w:r>
      <w:r w:rsidR="00D0614F" w:rsidRPr="00D0614F">
        <w:rPr>
          <w:rFonts w:ascii="Times New Roman" w:hAnsi="Times New Roman" w:cs="Times New Roman"/>
          <w:color w:val="000000"/>
        </w:rPr>
        <w:t>.</w:t>
      </w:r>
      <w:r w:rsidR="00DB37A8">
        <w:rPr>
          <w:rFonts w:ascii="Times New Roman" w:hAnsi="Times New Roman" w:cs="Times New Roman"/>
          <w:color w:val="000000"/>
        </w:rPr>
        <w:t xml:space="preserve"> </w:t>
      </w:r>
    </w:p>
    <w:p w14:paraId="0D022EFF" w14:textId="051241FA" w:rsidR="003A6596" w:rsidRPr="00D0614F" w:rsidRDefault="003A6596" w:rsidP="009773C8">
      <w:pPr>
        <w:spacing w:line="240" w:lineRule="auto"/>
        <w:ind w:left="-630" w:right="-630"/>
        <w:rPr>
          <w:rFonts w:ascii="Times New Roman" w:hAnsi="Times New Roman" w:cs="Times New Roman"/>
        </w:rPr>
      </w:pPr>
    </w:p>
    <w:tbl>
      <w:tblPr>
        <w:tblStyle w:val="TableGrid"/>
        <w:tblW w:w="106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"/>
        <w:gridCol w:w="1116"/>
        <w:gridCol w:w="2111"/>
        <w:gridCol w:w="1170"/>
        <w:gridCol w:w="900"/>
        <w:gridCol w:w="1502"/>
        <w:gridCol w:w="2042"/>
        <w:gridCol w:w="1329"/>
      </w:tblGrid>
      <w:tr w:rsidR="00A16337" w:rsidRPr="00A16337" w14:paraId="506B8587" w14:textId="77777777" w:rsidTr="00342D25">
        <w:trPr>
          <w:trHeight w:val="20"/>
          <w:jc w:val="center"/>
        </w:trPr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</w:tcPr>
          <w:p w14:paraId="676ECC17" w14:textId="5AE87220" w:rsidR="003A6596" w:rsidRPr="00A16337" w:rsidRDefault="003A6596" w:rsidP="00D615A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14:paraId="56595568" w14:textId="77777777" w:rsidR="003A6596" w:rsidRPr="00A16337" w:rsidRDefault="003A6596" w:rsidP="00D615A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  <w:p w14:paraId="1A3E7FDD" w14:textId="77777777" w:rsidR="003A6596" w:rsidRPr="00A16337" w:rsidRDefault="003A6596" w:rsidP="00D615A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20987B3B" w14:textId="1943A3BB" w:rsidR="003A6596" w:rsidRPr="00A16337" w:rsidRDefault="003A6596" w:rsidP="001E785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 value (R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4BC36FD" w14:textId="4022FCA9" w:rsidR="003A6596" w:rsidRPr="00A16337" w:rsidRDefault="003A6596" w:rsidP="00D615A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DF44EF2" w14:textId="7CE7033C" w:rsidR="003A6596" w:rsidRPr="00A16337" w:rsidRDefault="003A6596" w:rsidP="00D615A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66DFF2CE" w14:textId="575333BA" w:rsidR="003A6596" w:rsidRPr="00A16337" w:rsidRDefault="003A6596" w:rsidP="00D615A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  <w:p w14:paraId="1396565D" w14:textId="77777777" w:rsidR="003A6596" w:rsidRPr="00A16337" w:rsidRDefault="003A6596" w:rsidP="00D615A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</w:tcPr>
          <w:p w14:paraId="097BE815" w14:textId="5D53BB11" w:rsidR="003A6596" w:rsidRPr="00A16337" w:rsidRDefault="003A6596" w:rsidP="001E7851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 value (R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4AEAC4B" w14:textId="77777777" w:rsidR="003A6596" w:rsidRPr="00A16337" w:rsidRDefault="003A6596" w:rsidP="00D615A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  <w:p w14:paraId="71832D3E" w14:textId="77777777" w:rsidR="003A6596" w:rsidRPr="00A16337" w:rsidRDefault="003A6596" w:rsidP="00D615AB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16337" w:rsidRPr="00A16337" w14:paraId="27A0A987" w14:textId="77777777" w:rsidTr="00342D25">
        <w:trPr>
          <w:trHeight w:val="20"/>
          <w:jc w:val="center"/>
        </w:trPr>
        <w:tc>
          <w:tcPr>
            <w:tcW w:w="463" w:type="dxa"/>
            <w:tcBorders>
              <w:top w:val="single" w:sz="4" w:space="0" w:color="auto"/>
            </w:tcBorders>
          </w:tcPr>
          <w:p w14:paraId="47EE7C5C" w14:textId="45F61375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491F5DB3" w14:textId="444D02D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CB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14:paraId="2325B9FA" w14:textId="5D7CE79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95C7C84" w14:textId="431D40D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ADBE31A" w14:textId="1F862044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6C21C5D7" w14:textId="77909E5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C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66AFCCE7" w14:textId="0216DD41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0154A73E" w14:textId="4232A6E8" w:rsidR="00A16337" w:rsidRPr="00A16337" w:rsidRDefault="00A16337" w:rsidP="00A16337">
            <w:pPr>
              <w:tabs>
                <w:tab w:val="left" w:pos="60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1</w:t>
            </w:r>
          </w:p>
        </w:tc>
      </w:tr>
      <w:tr w:rsidR="00A16337" w:rsidRPr="00A16337" w14:paraId="28544EB1" w14:textId="77777777" w:rsidTr="00342D25">
        <w:trPr>
          <w:trHeight w:val="20"/>
          <w:jc w:val="center"/>
        </w:trPr>
        <w:tc>
          <w:tcPr>
            <w:tcW w:w="463" w:type="dxa"/>
          </w:tcPr>
          <w:p w14:paraId="599455C4" w14:textId="5E2154F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14:paraId="508B15C5" w14:textId="4D3E69C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36 </w:t>
            </w:r>
          </w:p>
        </w:tc>
        <w:tc>
          <w:tcPr>
            <w:tcW w:w="2111" w:type="dxa"/>
          </w:tcPr>
          <w:p w14:paraId="2AAB2E9D" w14:textId="2529B155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70" w:type="dxa"/>
          </w:tcPr>
          <w:p w14:paraId="0427F636" w14:textId="544DAF0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A2A5902" w14:textId="14144E7C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02" w:type="dxa"/>
          </w:tcPr>
          <w:p w14:paraId="0C1D1970" w14:textId="6A13AEB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2042" w:type="dxa"/>
          </w:tcPr>
          <w:p w14:paraId="53658A6B" w14:textId="1022306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29" w:type="dxa"/>
          </w:tcPr>
          <w:p w14:paraId="797C1591" w14:textId="0AA84A7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1</w:t>
            </w:r>
          </w:p>
        </w:tc>
      </w:tr>
      <w:tr w:rsidR="00A16337" w:rsidRPr="00A16337" w14:paraId="0B06E380" w14:textId="77777777" w:rsidTr="00342D25">
        <w:trPr>
          <w:trHeight w:val="20"/>
          <w:jc w:val="center"/>
        </w:trPr>
        <w:tc>
          <w:tcPr>
            <w:tcW w:w="463" w:type="dxa"/>
          </w:tcPr>
          <w:p w14:paraId="455BAF3F" w14:textId="3FC4A234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16" w:type="dxa"/>
          </w:tcPr>
          <w:p w14:paraId="5894BB5E" w14:textId="7B0900D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BF1 </w:t>
            </w:r>
          </w:p>
        </w:tc>
        <w:tc>
          <w:tcPr>
            <w:tcW w:w="2111" w:type="dxa"/>
          </w:tcPr>
          <w:p w14:paraId="695EE0A5" w14:textId="4B84CC0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70" w:type="dxa"/>
          </w:tcPr>
          <w:p w14:paraId="77DD1532" w14:textId="433FA1F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5494078" w14:textId="753DB003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02" w:type="dxa"/>
          </w:tcPr>
          <w:p w14:paraId="778317A5" w14:textId="5A965BC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H11</w:t>
            </w:r>
          </w:p>
        </w:tc>
        <w:tc>
          <w:tcPr>
            <w:tcW w:w="2042" w:type="dxa"/>
          </w:tcPr>
          <w:p w14:paraId="7B2F1823" w14:textId="554C92ED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58BDF904" w14:textId="75AD649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e−05</w:t>
            </w:r>
          </w:p>
        </w:tc>
      </w:tr>
      <w:tr w:rsidR="00A16337" w:rsidRPr="00A16337" w14:paraId="6FD4E490" w14:textId="77777777" w:rsidTr="00342D25">
        <w:trPr>
          <w:trHeight w:val="20"/>
          <w:jc w:val="center"/>
        </w:trPr>
        <w:tc>
          <w:tcPr>
            <w:tcW w:w="463" w:type="dxa"/>
          </w:tcPr>
          <w:p w14:paraId="638B1B71" w14:textId="758F7A0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16" w:type="dxa"/>
          </w:tcPr>
          <w:p w14:paraId="6AA8BABB" w14:textId="23720F1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2111" w:type="dxa"/>
          </w:tcPr>
          <w:p w14:paraId="66107B5D" w14:textId="1BCDC30F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70" w:type="dxa"/>
          </w:tcPr>
          <w:p w14:paraId="21597A0D" w14:textId="7B354A1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0AC0158" w14:textId="17F7D9AF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502" w:type="dxa"/>
          </w:tcPr>
          <w:p w14:paraId="61BC3E6B" w14:textId="1A66BB4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RED1</w:t>
            </w:r>
          </w:p>
        </w:tc>
        <w:tc>
          <w:tcPr>
            <w:tcW w:w="2042" w:type="dxa"/>
          </w:tcPr>
          <w:p w14:paraId="0DB38A95" w14:textId="722C8A0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3BD830CC" w14:textId="31B847E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e−05</w:t>
            </w:r>
          </w:p>
        </w:tc>
      </w:tr>
      <w:tr w:rsidR="00A16337" w:rsidRPr="00A16337" w14:paraId="7B294183" w14:textId="77777777" w:rsidTr="00342D25">
        <w:trPr>
          <w:trHeight w:val="20"/>
          <w:jc w:val="center"/>
        </w:trPr>
        <w:tc>
          <w:tcPr>
            <w:tcW w:w="463" w:type="dxa"/>
          </w:tcPr>
          <w:p w14:paraId="1DC4614B" w14:textId="1C4885C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16" w:type="dxa"/>
          </w:tcPr>
          <w:p w14:paraId="11D54EEB" w14:textId="69BA079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2111" w:type="dxa"/>
          </w:tcPr>
          <w:p w14:paraId="3F414A96" w14:textId="3FC0CE32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70" w:type="dxa"/>
          </w:tcPr>
          <w:p w14:paraId="46D745B1" w14:textId="4668012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B99720A" w14:textId="05ABFBAF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502" w:type="dxa"/>
          </w:tcPr>
          <w:p w14:paraId="58B8C232" w14:textId="31E31EF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042" w:type="dxa"/>
          </w:tcPr>
          <w:p w14:paraId="42FEECD4" w14:textId="71280B5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48D053BC" w14:textId="28484DD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e−05</w:t>
            </w:r>
          </w:p>
        </w:tc>
      </w:tr>
      <w:tr w:rsidR="00A16337" w:rsidRPr="00A16337" w14:paraId="43F7FF5D" w14:textId="77777777" w:rsidTr="00342D25">
        <w:trPr>
          <w:trHeight w:val="20"/>
          <w:jc w:val="center"/>
        </w:trPr>
        <w:tc>
          <w:tcPr>
            <w:tcW w:w="463" w:type="dxa"/>
          </w:tcPr>
          <w:p w14:paraId="36CB6B24" w14:textId="25400DAA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6" w:type="dxa"/>
          </w:tcPr>
          <w:p w14:paraId="34DA05F1" w14:textId="20C175E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1 </w:t>
            </w:r>
          </w:p>
        </w:tc>
        <w:tc>
          <w:tcPr>
            <w:tcW w:w="2111" w:type="dxa"/>
          </w:tcPr>
          <w:p w14:paraId="2B22BB6E" w14:textId="62B33365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70" w:type="dxa"/>
          </w:tcPr>
          <w:p w14:paraId="6E7D2C5F" w14:textId="1F01739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531C284E" w14:textId="78DE27C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02" w:type="dxa"/>
          </w:tcPr>
          <w:p w14:paraId="7A431279" w14:textId="7DA83FB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B3</w:t>
            </w:r>
          </w:p>
        </w:tc>
        <w:tc>
          <w:tcPr>
            <w:tcW w:w="2042" w:type="dxa"/>
          </w:tcPr>
          <w:p w14:paraId="7A289980" w14:textId="3AA0AA6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3</w:t>
            </w:r>
          </w:p>
        </w:tc>
        <w:tc>
          <w:tcPr>
            <w:tcW w:w="1329" w:type="dxa"/>
          </w:tcPr>
          <w:p w14:paraId="0295B2C6" w14:textId="40B59B9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e−05</w:t>
            </w:r>
          </w:p>
        </w:tc>
      </w:tr>
      <w:tr w:rsidR="00A16337" w:rsidRPr="00A16337" w14:paraId="27B7B9E7" w14:textId="77777777" w:rsidTr="00342D25">
        <w:trPr>
          <w:trHeight w:val="20"/>
          <w:jc w:val="center"/>
        </w:trPr>
        <w:tc>
          <w:tcPr>
            <w:tcW w:w="463" w:type="dxa"/>
          </w:tcPr>
          <w:p w14:paraId="00080426" w14:textId="150F5EDE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6" w:type="dxa"/>
          </w:tcPr>
          <w:p w14:paraId="4E93DB9A" w14:textId="38D5278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BTB16</w:t>
            </w:r>
          </w:p>
        </w:tc>
        <w:tc>
          <w:tcPr>
            <w:tcW w:w="2111" w:type="dxa"/>
          </w:tcPr>
          <w:p w14:paraId="195C8CD3" w14:textId="0FC7A4B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0.3</w:t>
            </w:r>
          </w:p>
        </w:tc>
        <w:tc>
          <w:tcPr>
            <w:tcW w:w="1170" w:type="dxa"/>
          </w:tcPr>
          <w:p w14:paraId="0E932EA8" w14:textId="15BB23D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3F7198C1" w14:textId="121FB559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02" w:type="dxa"/>
          </w:tcPr>
          <w:p w14:paraId="03FE0706" w14:textId="657CCC9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51C</w:t>
            </w:r>
          </w:p>
        </w:tc>
        <w:tc>
          <w:tcPr>
            <w:tcW w:w="2042" w:type="dxa"/>
          </w:tcPr>
          <w:p w14:paraId="43601BAA" w14:textId="7FC235C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3</w:t>
            </w:r>
          </w:p>
        </w:tc>
        <w:tc>
          <w:tcPr>
            <w:tcW w:w="1329" w:type="dxa"/>
          </w:tcPr>
          <w:p w14:paraId="59122239" w14:textId="589589C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e−05</w:t>
            </w:r>
          </w:p>
        </w:tc>
      </w:tr>
      <w:tr w:rsidR="00A16337" w:rsidRPr="00A16337" w14:paraId="021CD17E" w14:textId="77777777" w:rsidTr="00342D25">
        <w:trPr>
          <w:trHeight w:val="20"/>
          <w:jc w:val="center"/>
        </w:trPr>
        <w:tc>
          <w:tcPr>
            <w:tcW w:w="463" w:type="dxa"/>
          </w:tcPr>
          <w:p w14:paraId="4862D0EE" w14:textId="09B73428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6" w:type="dxa"/>
          </w:tcPr>
          <w:p w14:paraId="11F60ACA" w14:textId="0DCED5B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K1</w:t>
            </w:r>
          </w:p>
        </w:tc>
        <w:tc>
          <w:tcPr>
            <w:tcW w:w="2111" w:type="dxa"/>
          </w:tcPr>
          <w:p w14:paraId="27089012" w14:textId="5DF0D441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70" w:type="dxa"/>
          </w:tcPr>
          <w:p w14:paraId="0E8BCE38" w14:textId="7BF3F2D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2472FF5B" w14:textId="7BD36E95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502" w:type="dxa"/>
          </w:tcPr>
          <w:p w14:paraId="6ABB04B2" w14:textId="79463B6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B3B</w:t>
            </w:r>
          </w:p>
        </w:tc>
        <w:tc>
          <w:tcPr>
            <w:tcW w:w="2042" w:type="dxa"/>
          </w:tcPr>
          <w:p w14:paraId="23B01B2D" w14:textId="16626A4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360F4026" w14:textId="58945A7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e−05</w:t>
            </w:r>
          </w:p>
        </w:tc>
      </w:tr>
      <w:tr w:rsidR="00A16337" w:rsidRPr="00A16337" w14:paraId="723B63EB" w14:textId="77777777" w:rsidTr="00342D25">
        <w:trPr>
          <w:trHeight w:val="20"/>
          <w:jc w:val="center"/>
        </w:trPr>
        <w:tc>
          <w:tcPr>
            <w:tcW w:w="463" w:type="dxa"/>
          </w:tcPr>
          <w:p w14:paraId="0EC978BF" w14:textId="54589D46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6" w:type="dxa"/>
          </w:tcPr>
          <w:p w14:paraId="6229EE62" w14:textId="1703EF4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X1</w:t>
            </w:r>
          </w:p>
        </w:tc>
        <w:tc>
          <w:tcPr>
            <w:tcW w:w="2111" w:type="dxa"/>
          </w:tcPr>
          <w:p w14:paraId="7DAB0BE0" w14:textId="3347A0C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14:paraId="25F38E42" w14:textId="64F3E70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BA53373" w14:textId="4E5E9EC8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502" w:type="dxa"/>
          </w:tcPr>
          <w:p w14:paraId="5BB38277" w14:textId="1EFE308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C</w:t>
            </w:r>
          </w:p>
        </w:tc>
        <w:tc>
          <w:tcPr>
            <w:tcW w:w="2042" w:type="dxa"/>
          </w:tcPr>
          <w:p w14:paraId="10A0F835" w14:textId="18997F85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3</w:t>
            </w:r>
          </w:p>
        </w:tc>
        <w:tc>
          <w:tcPr>
            <w:tcW w:w="1329" w:type="dxa"/>
          </w:tcPr>
          <w:p w14:paraId="0A5ECF17" w14:textId="53BDD32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e−05</w:t>
            </w:r>
          </w:p>
        </w:tc>
      </w:tr>
      <w:tr w:rsidR="00A16337" w:rsidRPr="00A16337" w14:paraId="618A30D8" w14:textId="77777777" w:rsidTr="00342D25">
        <w:trPr>
          <w:trHeight w:val="20"/>
          <w:jc w:val="center"/>
        </w:trPr>
        <w:tc>
          <w:tcPr>
            <w:tcW w:w="463" w:type="dxa"/>
          </w:tcPr>
          <w:p w14:paraId="45E52332" w14:textId="344DEDD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16" w:type="dxa"/>
          </w:tcPr>
          <w:p w14:paraId="02840B09" w14:textId="0D00414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FBR2</w:t>
            </w:r>
          </w:p>
        </w:tc>
        <w:tc>
          <w:tcPr>
            <w:tcW w:w="2111" w:type="dxa"/>
          </w:tcPr>
          <w:p w14:paraId="1EA811E4" w14:textId="404BB410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</w:tcPr>
          <w:p w14:paraId="30C32575" w14:textId="0005434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980CAE0" w14:textId="6F6816D8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502" w:type="dxa"/>
          </w:tcPr>
          <w:p w14:paraId="6CF3D741" w14:textId="074144D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RFI1</w:t>
            </w:r>
          </w:p>
        </w:tc>
        <w:tc>
          <w:tcPr>
            <w:tcW w:w="2042" w:type="dxa"/>
          </w:tcPr>
          <w:p w14:paraId="6195B752" w14:textId="6DFAED5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47A6B568" w14:textId="4E70A28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e−05</w:t>
            </w:r>
          </w:p>
        </w:tc>
      </w:tr>
      <w:tr w:rsidR="00A16337" w:rsidRPr="00A16337" w14:paraId="4E5AC737" w14:textId="77777777" w:rsidTr="00342D25">
        <w:trPr>
          <w:trHeight w:val="20"/>
          <w:jc w:val="center"/>
        </w:trPr>
        <w:tc>
          <w:tcPr>
            <w:tcW w:w="463" w:type="dxa"/>
          </w:tcPr>
          <w:p w14:paraId="3C1EDFBD" w14:textId="15332F2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6" w:type="dxa"/>
          </w:tcPr>
          <w:p w14:paraId="077A3413" w14:textId="437FC06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F</w:t>
            </w:r>
          </w:p>
        </w:tc>
        <w:tc>
          <w:tcPr>
            <w:tcW w:w="2111" w:type="dxa"/>
          </w:tcPr>
          <w:p w14:paraId="762C6B48" w14:textId="6F44DFD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14:paraId="211C93B5" w14:textId="22B47F1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605B4578" w14:textId="5219345F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02" w:type="dxa"/>
          </w:tcPr>
          <w:p w14:paraId="2884E7B5" w14:textId="2BFAF3F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2042" w:type="dxa"/>
          </w:tcPr>
          <w:p w14:paraId="0DB9DFCD" w14:textId="556ECB5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3</w:t>
            </w:r>
          </w:p>
        </w:tc>
        <w:tc>
          <w:tcPr>
            <w:tcW w:w="1329" w:type="dxa"/>
          </w:tcPr>
          <w:p w14:paraId="2ECB752B" w14:textId="167C66D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e−05</w:t>
            </w:r>
          </w:p>
        </w:tc>
      </w:tr>
      <w:tr w:rsidR="00A16337" w:rsidRPr="00A16337" w14:paraId="56EA6202" w14:textId="77777777" w:rsidTr="00342D25">
        <w:trPr>
          <w:trHeight w:val="20"/>
          <w:jc w:val="center"/>
        </w:trPr>
        <w:tc>
          <w:tcPr>
            <w:tcW w:w="463" w:type="dxa"/>
          </w:tcPr>
          <w:p w14:paraId="79F32861" w14:textId="0C421D6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6" w:type="dxa"/>
          </w:tcPr>
          <w:p w14:paraId="006115B7" w14:textId="52EC04C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2111" w:type="dxa"/>
          </w:tcPr>
          <w:p w14:paraId="278AC65A" w14:textId="1AD16CB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14:paraId="11E83F5E" w14:textId="664C931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5D3C4C1" w14:textId="3D81CE2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02" w:type="dxa"/>
          </w:tcPr>
          <w:p w14:paraId="782FDE27" w14:textId="37CD65D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V5</w:t>
            </w:r>
          </w:p>
        </w:tc>
        <w:tc>
          <w:tcPr>
            <w:tcW w:w="2042" w:type="dxa"/>
          </w:tcPr>
          <w:p w14:paraId="5F6A674A" w14:textId="5DC79B47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10097C18" w14:textId="4D9CCDE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e−05</w:t>
            </w:r>
          </w:p>
        </w:tc>
      </w:tr>
      <w:tr w:rsidR="00A16337" w:rsidRPr="00A16337" w14:paraId="4975C13C" w14:textId="77777777" w:rsidTr="00342D25">
        <w:trPr>
          <w:trHeight w:val="20"/>
          <w:jc w:val="center"/>
        </w:trPr>
        <w:tc>
          <w:tcPr>
            <w:tcW w:w="463" w:type="dxa"/>
          </w:tcPr>
          <w:p w14:paraId="2E08B75F" w14:textId="5837DE1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6" w:type="dxa"/>
          </w:tcPr>
          <w:p w14:paraId="1F6F7927" w14:textId="77E6237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FR</w:t>
            </w:r>
          </w:p>
        </w:tc>
        <w:tc>
          <w:tcPr>
            <w:tcW w:w="2111" w:type="dxa"/>
          </w:tcPr>
          <w:p w14:paraId="128790A5" w14:textId="2B9B3127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14:paraId="75C4C000" w14:textId="51CDFC1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1806AF15" w14:textId="13941254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02" w:type="dxa"/>
          </w:tcPr>
          <w:p w14:paraId="53778A13" w14:textId="328FDA3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B1B</w:t>
            </w:r>
          </w:p>
        </w:tc>
        <w:tc>
          <w:tcPr>
            <w:tcW w:w="2042" w:type="dxa"/>
          </w:tcPr>
          <w:p w14:paraId="2BF8E5C0" w14:textId="53B31E36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3</w:t>
            </w:r>
          </w:p>
        </w:tc>
        <w:tc>
          <w:tcPr>
            <w:tcW w:w="1329" w:type="dxa"/>
          </w:tcPr>
          <w:p w14:paraId="0692D158" w14:textId="199ADA3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e−05</w:t>
            </w:r>
          </w:p>
        </w:tc>
      </w:tr>
      <w:tr w:rsidR="00A16337" w:rsidRPr="00A16337" w14:paraId="09416EED" w14:textId="77777777" w:rsidTr="00342D25">
        <w:trPr>
          <w:trHeight w:val="20"/>
          <w:jc w:val="center"/>
        </w:trPr>
        <w:tc>
          <w:tcPr>
            <w:tcW w:w="463" w:type="dxa"/>
          </w:tcPr>
          <w:p w14:paraId="3D83A7D5" w14:textId="6501714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6" w:type="dxa"/>
          </w:tcPr>
          <w:p w14:paraId="7ECA6B6B" w14:textId="46B4BEE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2111" w:type="dxa"/>
          </w:tcPr>
          <w:p w14:paraId="3687EE4B" w14:textId="2BB3CBB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14:paraId="17CD87D8" w14:textId="4F74E04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2E11FB8" w14:textId="64B2D064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502" w:type="dxa"/>
          </w:tcPr>
          <w:p w14:paraId="518A9CCD" w14:textId="3AF166B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1</w:t>
            </w:r>
          </w:p>
        </w:tc>
        <w:tc>
          <w:tcPr>
            <w:tcW w:w="2042" w:type="dxa"/>
          </w:tcPr>
          <w:p w14:paraId="4DAE3ED6" w14:textId="59FD706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30AD73D5" w14:textId="6ACD68D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e−05</w:t>
            </w:r>
          </w:p>
        </w:tc>
      </w:tr>
      <w:tr w:rsidR="00A16337" w:rsidRPr="00A16337" w14:paraId="2FFDFF2B" w14:textId="77777777" w:rsidTr="00342D25">
        <w:trPr>
          <w:trHeight w:val="20"/>
          <w:jc w:val="center"/>
        </w:trPr>
        <w:tc>
          <w:tcPr>
            <w:tcW w:w="463" w:type="dxa"/>
          </w:tcPr>
          <w:p w14:paraId="0213BE23" w14:textId="78579E5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6" w:type="dxa"/>
          </w:tcPr>
          <w:p w14:paraId="4A720467" w14:textId="4EAEA13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PRSS2</w:t>
            </w:r>
          </w:p>
        </w:tc>
        <w:tc>
          <w:tcPr>
            <w:tcW w:w="2111" w:type="dxa"/>
          </w:tcPr>
          <w:p w14:paraId="131FCC66" w14:textId="1827033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70" w:type="dxa"/>
          </w:tcPr>
          <w:p w14:paraId="45F11B87" w14:textId="05BD6FC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4DB9E5E8" w14:textId="653D03DB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02" w:type="dxa"/>
          </w:tcPr>
          <w:p w14:paraId="6FB5C347" w14:textId="70C9E87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2042" w:type="dxa"/>
          </w:tcPr>
          <w:p w14:paraId="2B117E5E" w14:textId="0CE7D30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5929B47D" w14:textId="34979D6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e−05</w:t>
            </w:r>
          </w:p>
        </w:tc>
      </w:tr>
      <w:tr w:rsidR="00A16337" w:rsidRPr="00A16337" w14:paraId="2A026270" w14:textId="77777777" w:rsidTr="00342D25">
        <w:trPr>
          <w:trHeight w:val="20"/>
          <w:jc w:val="center"/>
        </w:trPr>
        <w:tc>
          <w:tcPr>
            <w:tcW w:w="463" w:type="dxa"/>
          </w:tcPr>
          <w:p w14:paraId="5FB3227B" w14:textId="35528EA9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6" w:type="dxa"/>
          </w:tcPr>
          <w:p w14:paraId="763EBD92" w14:textId="1C6CDDD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AS1</w:t>
            </w:r>
          </w:p>
        </w:tc>
        <w:tc>
          <w:tcPr>
            <w:tcW w:w="2111" w:type="dxa"/>
          </w:tcPr>
          <w:p w14:paraId="5FFB71AA" w14:textId="670DD165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70" w:type="dxa"/>
          </w:tcPr>
          <w:p w14:paraId="4C4468B0" w14:textId="4E148EF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77711149" w14:textId="377EDE99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502" w:type="dxa"/>
          </w:tcPr>
          <w:p w14:paraId="47B10632" w14:textId="192E6D6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2042" w:type="dxa"/>
          </w:tcPr>
          <w:p w14:paraId="6D477C8F" w14:textId="252899E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6A827654" w14:textId="21A532A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e−05</w:t>
            </w:r>
          </w:p>
        </w:tc>
      </w:tr>
      <w:tr w:rsidR="00A16337" w:rsidRPr="00A16337" w14:paraId="3E03F63A" w14:textId="77777777" w:rsidTr="00342D25">
        <w:trPr>
          <w:trHeight w:val="20"/>
          <w:jc w:val="center"/>
        </w:trPr>
        <w:tc>
          <w:tcPr>
            <w:tcW w:w="463" w:type="dxa"/>
          </w:tcPr>
          <w:p w14:paraId="7F07AE84" w14:textId="6410549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6" w:type="dxa"/>
          </w:tcPr>
          <w:p w14:paraId="64BEFCCE" w14:textId="1786F61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1</w:t>
            </w:r>
          </w:p>
        </w:tc>
        <w:tc>
          <w:tcPr>
            <w:tcW w:w="2111" w:type="dxa"/>
          </w:tcPr>
          <w:p w14:paraId="0DF5589C" w14:textId="467DE6D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14:paraId="1855101F" w14:textId="065D8DC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e−15</w:t>
            </w:r>
          </w:p>
        </w:tc>
        <w:tc>
          <w:tcPr>
            <w:tcW w:w="900" w:type="dxa"/>
          </w:tcPr>
          <w:p w14:paraId="125838A0" w14:textId="5995BEB5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502" w:type="dxa"/>
          </w:tcPr>
          <w:p w14:paraId="5D8110EA" w14:textId="60C217D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DD45B</w:t>
            </w:r>
          </w:p>
        </w:tc>
        <w:tc>
          <w:tcPr>
            <w:tcW w:w="2042" w:type="dxa"/>
          </w:tcPr>
          <w:p w14:paraId="3B72C317" w14:textId="111A91F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3CB31A47" w14:textId="435F77C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e−05</w:t>
            </w:r>
          </w:p>
        </w:tc>
      </w:tr>
      <w:tr w:rsidR="00A16337" w:rsidRPr="00A16337" w14:paraId="1A81AB40" w14:textId="77777777" w:rsidTr="00342D25">
        <w:trPr>
          <w:trHeight w:val="20"/>
          <w:jc w:val="center"/>
        </w:trPr>
        <w:tc>
          <w:tcPr>
            <w:tcW w:w="463" w:type="dxa"/>
          </w:tcPr>
          <w:p w14:paraId="3756D09D" w14:textId="61C0C5AB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6" w:type="dxa"/>
          </w:tcPr>
          <w:p w14:paraId="188DF2D3" w14:textId="2F9BB5A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X2</w:t>
            </w:r>
          </w:p>
        </w:tc>
        <w:tc>
          <w:tcPr>
            <w:tcW w:w="2111" w:type="dxa"/>
          </w:tcPr>
          <w:p w14:paraId="18A94FB0" w14:textId="39672EDF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14:paraId="3262CDE8" w14:textId="57F5A8E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e−15</w:t>
            </w:r>
          </w:p>
        </w:tc>
        <w:tc>
          <w:tcPr>
            <w:tcW w:w="900" w:type="dxa"/>
          </w:tcPr>
          <w:p w14:paraId="13821540" w14:textId="40837B44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02" w:type="dxa"/>
          </w:tcPr>
          <w:p w14:paraId="0075F52C" w14:textId="0F1CB55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NRNPA2B1</w:t>
            </w:r>
          </w:p>
        </w:tc>
        <w:tc>
          <w:tcPr>
            <w:tcW w:w="2042" w:type="dxa"/>
          </w:tcPr>
          <w:p w14:paraId="484B3FF2" w14:textId="5B65E26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3</w:t>
            </w:r>
          </w:p>
        </w:tc>
        <w:tc>
          <w:tcPr>
            <w:tcW w:w="1329" w:type="dxa"/>
          </w:tcPr>
          <w:p w14:paraId="09E11224" w14:textId="6EABB02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e−05</w:t>
            </w:r>
          </w:p>
        </w:tc>
      </w:tr>
      <w:tr w:rsidR="00A16337" w:rsidRPr="00A16337" w14:paraId="07832B91" w14:textId="77777777" w:rsidTr="00342D25">
        <w:trPr>
          <w:trHeight w:val="20"/>
          <w:jc w:val="center"/>
        </w:trPr>
        <w:tc>
          <w:tcPr>
            <w:tcW w:w="463" w:type="dxa"/>
          </w:tcPr>
          <w:p w14:paraId="57394B2F" w14:textId="3E9946C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6" w:type="dxa"/>
          </w:tcPr>
          <w:p w14:paraId="4C062C9B" w14:textId="0394DE0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RB</w:t>
            </w:r>
          </w:p>
        </w:tc>
        <w:tc>
          <w:tcPr>
            <w:tcW w:w="2111" w:type="dxa"/>
          </w:tcPr>
          <w:p w14:paraId="23EA21AF" w14:textId="2800952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14:paraId="681AF536" w14:textId="1B1D8EA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e−15</w:t>
            </w:r>
          </w:p>
        </w:tc>
        <w:tc>
          <w:tcPr>
            <w:tcW w:w="900" w:type="dxa"/>
          </w:tcPr>
          <w:p w14:paraId="6D3E131F" w14:textId="4B90E7F6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502" w:type="dxa"/>
          </w:tcPr>
          <w:p w14:paraId="01708BCB" w14:textId="111F998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XA13</w:t>
            </w:r>
          </w:p>
        </w:tc>
        <w:tc>
          <w:tcPr>
            <w:tcW w:w="2042" w:type="dxa"/>
          </w:tcPr>
          <w:p w14:paraId="55AFA411" w14:textId="04512BE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4E35F84B" w14:textId="390F0E2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e−05</w:t>
            </w:r>
          </w:p>
        </w:tc>
      </w:tr>
      <w:tr w:rsidR="00A16337" w:rsidRPr="00A16337" w14:paraId="5A8EF834" w14:textId="77777777" w:rsidTr="00342D25">
        <w:trPr>
          <w:trHeight w:val="20"/>
          <w:jc w:val="center"/>
        </w:trPr>
        <w:tc>
          <w:tcPr>
            <w:tcW w:w="463" w:type="dxa"/>
          </w:tcPr>
          <w:p w14:paraId="6438D812" w14:textId="2F1614B6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6" w:type="dxa"/>
          </w:tcPr>
          <w:p w14:paraId="73C62592" w14:textId="0117616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GRA2</w:t>
            </w:r>
          </w:p>
        </w:tc>
        <w:tc>
          <w:tcPr>
            <w:tcW w:w="2111" w:type="dxa"/>
          </w:tcPr>
          <w:p w14:paraId="139C359F" w14:textId="3EFDC1C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14:paraId="6AC1D7AC" w14:textId="6631AF4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e−15</w:t>
            </w:r>
          </w:p>
        </w:tc>
        <w:tc>
          <w:tcPr>
            <w:tcW w:w="900" w:type="dxa"/>
          </w:tcPr>
          <w:p w14:paraId="297BC331" w14:textId="119F771E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502" w:type="dxa"/>
          </w:tcPr>
          <w:p w14:paraId="0BFC0340" w14:textId="2DA9782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ZF1</w:t>
            </w:r>
          </w:p>
        </w:tc>
        <w:tc>
          <w:tcPr>
            <w:tcW w:w="2042" w:type="dxa"/>
          </w:tcPr>
          <w:p w14:paraId="5E15568F" w14:textId="5973BAE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73A6A182" w14:textId="47D6DD8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e−05</w:t>
            </w:r>
          </w:p>
        </w:tc>
      </w:tr>
      <w:tr w:rsidR="00A16337" w:rsidRPr="00A16337" w14:paraId="1418E79D" w14:textId="77777777" w:rsidTr="00342D25">
        <w:trPr>
          <w:trHeight w:val="20"/>
          <w:jc w:val="center"/>
        </w:trPr>
        <w:tc>
          <w:tcPr>
            <w:tcW w:w="463" w:type="dxa"/>
          </w:tcPr>
          <w:p w14:paraId="5B186CD4" w14:textId="1CB32AEB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6" w:type="dxa"/>
          </w:tcPr>
          <w:p w14:paraId="5313F8D3" w14:textId="79008D9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G</w:t>
            </w:r>
          </w:p>
        </w:tc>
        <w:tc>
          <w:tcPr>
            <w:tcW w:w="2111" w:type="dxa"/>
          </w:tcPr>
          <w:p w14:paraId="403DA180" w14:textId="07B17C6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70" w:type="dxa"/>
          </w:tcPr>
          <w:p w14:paraId="17698617" w14:textId="458DA64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e−16</w:t>
            </w:r>
          </w:p>
        </w:tc>
        <w:tc>
          <w:tcPr>
            <w:tcW w:w="900" w:type="dxa"/>
          </w:tcPr>
          <w:p w14:paraId="4649EAFC" w14:textId="18FC7BA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02" w:type="dxa"/>
          </w:tcPr>
          <w:p w14:paraId="1CC89C17" w14:textId="29215F3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O2</w:t>
            </w:r>
          </w:p>
        </w:tc>
        <w:tc>
          <w:tcPr>
            <w:tcW w:w="2042" w:type="dxa"/>
          </w:tcPr>
          <w:p w14:paraId="5718F053" w14:textId="004E596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72C8956A" w14:textId="58C8CCD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e−05</w:t>
            </w:r>
          </w:p>
        </w:tc>
      </w:tr>
      <w:tr w:rsidR="00A16337" w:rsidRPr="00A16337" w14:paraId="3366E493" w14:textId="77777777" w:rsidTr="00342D25">
        <w:trPr>
          <w:trHeight w:val="20"/>
          <w:jc w:val="center"/>
        </w:trPr>
        <w:tc>
          <w:tcPr>
            <w:tcW w:w="463" w:type="dxa"/>
          </w:tcPr>
          <w:p w14:paraId="48E2AE44" w14:textId="55AA437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6" w:type="dxa"/>
          </w:tcPr>
          <w:p w14:paraId="3B44312F" w14:textId="254516F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GRG4</w:t>
            </w:r>
          </w:p>
        </w:tc>
        <w:tc>
          <w:tcPr>
            <w:tcW w:w="2111" w:type="dxa"/>
          </w:tcPr>
          <w:p w14:paraId="421FA0AE" w14:textId="50E54C6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14:paraId="52640D6C" w14:textId="20C520F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e−14</w:t>
            </w:r>
          </w:p>
        </w:tc>
        <w:tc>
          <w:tcPr>
            <w:tcW w:w="900" w:type="dxa"/>
          </w:tcPr>
          <w:p w14:paraId="6363DCBF" w14:textId="2A680B36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502" w:type="dxa"/>
          </w:tcPr>
          <w:p w14:paraId="0918768A" w14:textId="7482DF1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2042" w:type="dxa"/>
          </w:tcPr>
          <w:p w14:paraId="0A8835DF" w14:textId="5BB4A82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29" w:type="dxa"/>
          </w:tcPr>
          <w:p w14:paraId="26876628" w14:textId="3CA4C31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e−05</w:t>
            </w:r>
          </w:p>
        </w:tc>
      </w:tr>
      <w:tr w:rsidR="00A16337" w:rsidRPr="00A16337" w14:paraId="4A589AD9" w14:textId="77777777" w:rsidTr="00342D25">
        <w:trPr>
          <w:trHeight w:val="20"/>
          <w:jc w:val="center"/>
        </w:trPr>
        <w:tc>
          <w:tcPr>
            <w:tcW w:w="463" w:type="dxa"/>
          </w:tcPr>
          <w:p w14:paraId="4625778B" w14:textId="192C40EA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16" w:type="dxa"/>
          </w:tcPr>
          <w:p w14:paraId="2667ECDC" w14:textId="668F458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D5B</w:t>
            </w:r>
          </w:p>
        </w:tc>
        <w:tc>
          <w:tcPr>
            <w:tcW w:w="2111" w:type="dxa"/>
          </w:tcPr>
          <w:p w14:paraId="7BF673D5" w14:textId="49EAD47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14:paraId="38C6B042" w14:textId="490D5D6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e−13</w:t>
            </w:r>
          </w:p>
        </w:tc>
        <w:tc>
          <w:tcPr>
            <w:tcW w:w="900" w:type="dxa"/>
          </w:tcPr>
          <w:p w14:paraId="3964B3D0" w14:textId="17DDA6D9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02" w:type="dxa"/>
          </w:tcPr>
          <w:p w14:paraId="6752F240" w14:textId="2D56839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6</w:t>
            </w:r>
          </w:p>
        </w:tc>
        <w:tc>
          <w:tcPr>
            <w:tcW w:w="2042" w:type="dxa"/>
          </w:tcPr>
          <w:p w14:paraId="74246A39" w14:textId="6B03DB06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340BF8E8" w14:textId="0DF66FD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e−05</w:t>
            </w:r>
          </w:p>
        </w:tc>
      </w:tr>
      <w:tr w:rsidR="00A16337" w:rsidRPr="00A16337" w14:paraId="3BC185C7" w14:textId="77777777" w:rsidTr="00342D25">
        <w:trPr>
          <w:trHeight w:val="20"/>
          <w:jc w:val="center"/>
        </w:trPr>
        <w:tc>
          <w:tcPr>
            <w:tcW w:w="463" w:type="dxa"/>
          </w:tcPr>
          <w:p w14:paraId="0340C423" w14:textId="455B6F0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6" w:type="dxa"/>
          </w:tcPr>
          <w:p w14:paraId="66B11F4C" w14:textId="216ACAD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ML2</w:t>
            </w:r>
          </w:p>
        </w:tc>
        <w:tc>
          <w:tcPr>
            <w:tcW w:w="2111" w:type="dxa"/>
          </w:tcPr>
          <w:p w14:paraId="340A8360" w14:textId="6CD531F7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14:paraId="125EBF69" w14:textId="2E99458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e−13</w:t>
            </w:r>
          </w:p>
        </w:tc>
        <w:tc>
          <w:tcPr>
            <w:tcW w:w="900" w:type="dxa"/>
          </w:tcPr>
          <w:p w14:paraId="57E1E833" w14:textId="422D4BEB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02" w:type="dxa"/>
          </w:tcPr>
          <w:p w14:paraId="1095CA31" w14:textId="5EC654C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2042" w:type="dxa"/>
          </w:tcPr>
          <w:p w14:paraId="5D7A6F39" w14:textId="79AF5166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3D09CB1A" w14:textId="55D2A09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4</w:t>
            </w:r>
          </w:p>
        </w:tc>
      </w:tr>
      <w:tr w:rsidR="00A16337" w:rsidRPr="00A16337" w14:paraId="6214B725" w14:textId="77777777" w:rsidTr="00342D25">
        <w:trPr>
          <w:trHeight w:val="20"/>
          <w:jc w:val="center"/>
        </w:trPr>
        <w:tc>
          <w:tcPr>
            <w:tcW w:w="463" w:type="dxa"/>
          </w:tcPr>
          <w:p w14:paraId="2BF40D3B" w14:textId="2773168F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6" w:type="dxa"/>
          </w:tcPr>
          <w:p w14:paraId="4CAC694C" w14:textId="18F49DE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2111" w:type="dxa"/>
          </w:tcPr>
          <w:p w14:paraId="0D5072C9" w14:textId="4E60A636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14:paraId="62504B41" w14:textId="654BF8E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e−14</w:t>
            </w:r>
          </w:p>
        </w:tc>
        <w:tc>
          <w:tcPr>
            <w:tcW w:w="900" w:type="dxa"/>
          </w:tcPr>
          <w:p w14:paraId="3D63EC55" w14:textId="0C68190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502" w:type="dxa"/>
          </w:tcPr>
          <w:p w14:paraId="3D6E4C0D" w14:textId="1094D64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2042" w:type="dxa"/>
          </w:tcPr>
          <w:p w14:paraId="4B685A06" w14:textId="38EDD04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7D528712" w14:textId="165C86F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e−05</w:t>
            </w:r>
          </w:p>
        </w:tc>
      </w:tr>
      <w:tr w:rsidR="00A16337" w:rsidRPr="00A16337" w14:paraId="07B83CBF" w14:textId="77777777" w:rsidTr="00342D25">
        <w:trPr>
          <w:trHeight w:val="20"/>
          <w:jc w:val="center"/>
        </w:trPr>
        <w:tc>
          <w:tcPr>
            <w:tcW w:w="463" w:type="dxa"/>
          </w:tcPr>
          <w:p w14:paraId="6B606669" w14:textId="657E822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6" w:type="dxa"/>
          </w:tcPr>
          <w:p w14:paraId="6C45ABB3" w14:textId="7B5A942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K</w:t>
            </w:r>
          </w:p>
        </w:tc>
        <w:tc>
          <w:tcPr>
            <w:tcW w:w="2111" w:type="dxa"/>
          </w:tcPr>
          <w:p w14:paraId="47D8EA70" w14:textId="7F53D6B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14:paraId="67A6A0A1" w14:textId="3D9A58C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−13</w:t>
            </w:r>
          </w:p>
        </w:tc>
        <w:tc>
          <w:tcPr>
            <w:tcW w:w="900" w:type="dxa"/>
          </w:tcPr>
          <w:p w14:paraId="7E6D2770" w14:textId="76B1A024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02" w:type="dxa"/>
          </w:tcPr>
          <w:p w14:paraId="3C8EE38E" w14:textId="1759880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1</w:t>
            </w:r>
          </w:p>
        </w:tc>
        <w:tc>
          <w:tcPr>
            <w:tcW w:w="2042" w:type="dxa"/>
          </w:tcPr>
          <w:p w14:paraId="50BC9FC4" w14:textId="60C5480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6F4A1298" w14:textId="0B69A85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e−05</w:t>
            </w:r>
          </w:p>
        </w:tc>
      </w:tr>
      <w:tr w:rsidR="00A16337" w:rsidRPr="00A16337" w14:paraId="60A17745" w14:textId="77777777" w:rsidTr="00342D25">
        <w:trPr>
          <w:trHeight w:val="20"/>
          <w:jc w:val="center"/>
        </w:trPr>
        <w:tc>
          <w:tcPr>
            <w:tcW w:w="463" w:type="dxa"/>
          </w:tcPr>
          <w:p w14:paraId="62AD9571" w14:textId="72041F95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6" w:type="dxa"/>
          </w:tcPr>
          <w:p w14:paraId="384B040A" w14:textId="4A134A7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6PD</w:t>
            </w:r>
          </w:p>
        </w:tc>
        <w:tc>
          <w:tcPr>
            <w:tcW w:w="2111" w:type="dxa"/>
          </w:tcPr>
          <w:p w14:paraId="30E6D45E" w14:textId="7108F2B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14:paraId="226DE0BC" w14:textId="346FBC5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E-13</w:t>
            </w:r>
          </w:p>
        </w:tc>
        <w:tc>
          <w:tcPr>
            <w:tcW w:w="900" w:type="dxa"/>
          </w:tcPr>
          <w:p w14:paraId="6C5343D1" w14:textId="6F6CAD8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502" w:type="dxa"/>
          </w:tcPr>
          <w:p w14:paraId="515D999E" w14:textId="3749372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3</w:t>
            </w:r>
          </w:p>
        </w:tc>
        <w:tc>
          <w:tcPr>
            <w:tcW w:w="2042" w:type="dxa"/>
          </w:tcPr>
          <w:p w14:paraId="0EDB236F" w14:textId="0ED4E43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2</w:t>
            </w:r>
          </w:p>
        </w:tc>
        <w:tc>
          <w:tcPr>
            <w:tcW w:w="1329" w:type="dxa"/>
          </w:tcPr>
          <w:p w14:paraId="07EB156C" w14:textId="184351F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e−05</w:t>
            </w:r>
          </w:p>
        </w:tc>
      </w:tr>
      <w:tr w:rsidR="00A16337" w:rsidRPr="00A16337" w14:paraId="0237F924" w14:textId="77777777" w:rsidTr="00342D25">
        <w:trPr>
          <w:trHeight w:val="20"/>
          <w:jc w:val="center"/>
        </w:trPr>
        <w:tc>
          <w:tcPr>
            <w:tcW w:w="463" w:type="dxa"/>
          </w:tcPr>
          <w:p w14:paraId="79FB1DB2" w14:textId="67891DFC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6" w:type="dxa"/>
          </w:tcPr>
          <w:p w14:paraId="31AF3B57" w14:textId="5EA0636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F5</w:t>
            </w:r>
          </w:p>
        </w:tc>
        <w:tc>
          <w:tcPr>
            <w:tcW w:w="2111" w:type="dxa"/>
          </w:tcPr>
          <w:p w14:paraId="2A8444CF" w14:textId="765D36B7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14:paraId="2F5088A0" w14:textId="3E9D526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e−13</w:t>
            </w:r>
          </w:p>
        </w:tc>
        <w:tc>
          <w:tcPr>
            <w:tcW w:w="900" w:type="dxa"/>
          </w:tcPr>
          <w:p w14:paraId="3F962A48" w14:textId="69AD527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502" w:type="dxa"/>
          </w:tcPr>
          <w:p w14:paraId="7EE0E2EB" w14:textId="39418D3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R1</w:t>
            </w:r>
          </w:p>
        </w:tc>
        <w:tc>
          <w:tcPr>
            <w:tcW w:w="2042" w:type="dxa"/>
          </w:tcPr>
          <w:p w14:paraId="146E5E9D" w14:textId="22D3B66D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69306FA5" w14:textId="2F0A2A9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e−05</w:t>
            </w:r>
          </w:p>
        </w:tc>
      </w:tr>
      <w:tr w:rsidR="00A16337" w:rsidRPr="00A16337" w14:paraId="5F0AAFD3" w14:textId="77777777" w:rsidTr="00342D25">
        <w:trPr>
          <w:trHeight w:val="20"/>
          <w:jc w:val="center"/>
        </w:trPr>
        <w:tc>
          <w:tcPr>
            <w:tcW w:w="463" w:type="dxa"/>
          </w:tcPr>
          <w:p w14:paraId="6845E44C" w14:textId="2AC0346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6" w:type="dxa"/>
          </w:tcPr>
          <w:p w14:paraId="5C5438A2" w14:textId="2378715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2111" w:type="dxa"/>
          </w:tcPr>
          <w:p w14:paraId="260D96D0" w14:textId="5D468B5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14:paraId="725F7BFB" w14:textId="6588727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−12</w:t>
            </w:r>
          </w:p>
        </w:tc>
        <w:tc>
          <w:tcPr>
            <w:tcW w:w="900" w:type="dxa"/>
          </w:tcPr>
          <w:p w14:paraId="542444E4" w14:textId="3410EF7F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02" w:type="dxa"/>
          </w:tcPr>
          <w:p w14:paraId="0E73D0A6" w14:textId="08C0B2A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L1</w:t>
            </w:r>
          </w:p>
        </w:tc>
        <w:tc>
          <w:tcPr>
            <w:tcW w:w="2042" w:type="dxa"/>
          </w:tcPr>
          <w:p w14:paraId="0C18206A" w14:textId="63929080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14A02727" w14:textId="08BE648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</w:t>
            </w:r>
          </w:p>
        </w:tc>
      </w:tr>
      <w:tr w:rsidR="00A16337" w:rsidRPr="00A16337" w14:paraId="1D870209" w14:textId="77777777" w:rsidTr="00342D25">
        <w:trPr>
          <w:trHeight w:val="20"/>
          <w:jc w:val="center"/>
        </w:trPr>
        <w:tc>
          <w:tcPr>
            <w:tcW w:w="463" w:type="dxa"/>
          </w:tcPr>
          <w:p w14:paraId="4580CBFB" w14:textId="66F0D7A5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6" w:type="dxa"/>
          </w:tcPr>
          <w:p w14:paraId="791E2FF3" w14:textId="6B9DE57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R1</w:t>
            </w:r>
          </w:p>
        </w:tc>
        <w:tc>
          <w:tcPr>
            <w:tcW w:w="2111" w:type="dxa"/>
          </w:tcPr>
          <w:p w14:paraId="16228054" w14:textId="4CF139E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70" w:type="dxa"/>
          </w:tcPr>
          <w:p w14:paraId="44A1E484" w14:textId="67ACA6D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E-12</w:t>
            </w:r>
          </w:p>
        </w:tc>
        <w:tc>
          <w:tcPr>
            <w:tcW w:w="900" w:type="dxa"/>
          </w:tcPr>
          <w:p w14:paraId="11C8792B" w14:textId="0B245E33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02" w:type="dxa"/>
          </w:tcPr>
          <w:p w14:paraId="52DD1899" w14:textId="0D3E905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B</w:t>
            </w:r>
          </w:p>
        </w:tc>
        <w:tc>
          <w:tcPr>
            <w:tcW w:w="2042" w:type="dxa"/>
          </w:tcPr>
          <w:p w14:paraId="07058558" w14:textId="3434FE5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2</w:t>
            </w:r>
          </w:p>
        </w:tc>
        <w:tc>
          <w:tcPr>
            <w:tcW w:w="1329" w:type="dxa"/>
          </w:tcPr>
          <w:p w14:paraId="79D939B0" w14:textId="700E8FD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4</w:t>
            </w:r>
          </w:p>
        </w:tc>
      </w:tr>
      <w:tr w:rsidR="00A16337" w:rsidRPr="00A16337" w14:paraId="23540683" w14:textId="77777777" w:rsidTr="00342D25">
        <w:trPr>
          <w:trHeight w:val="20"/>
          <w:jc w:val="center"/>
        </w:trPr>
        <w:tc>
          <w:tcPr>
            <w:tcW w:w="463" w:type="dxa"/>
          </w:tcPr>
          <w:p w14:paraId="5D3C5A06" w14:textId="16B35D9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6" w:type="dxa"/>
          </w:tcPr>
          <w:p w14:paraId="6F567A1C" w14:textId="5E2FD22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T2</w:t>
            </w:r>
          </w:p>
        </w:tc>
        <w:tc>
          <w:tcPr>
            <w:tcW w:w="2111" w:type="dxa"/>
          </w:tcPr>
          <w:p w14:paraId="63976D85" w14:textId="1E841A4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</w:tcPr>
          <w:p w14:paraId="43516FFE" w14:textId="2494487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e−11</w:t>
            </w:r>
          </w:p>
        </w:tc>
        <w:tc>
          <w:tcPr>
            <w:tcW w:w="900" w:type="dxa"/>
          </w:tcPr>
          <w:p w14:paraId="26423399" w14:textId="79B23B4B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02" w:type="dxa"/>
          </w:tcPr>
          <w:p w14:paraId="54C243A1" w14:textId="4599B1F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2042" w:type="dxa"/>
          </w:tcPr>
          <w:p w14:paraId="3BA96988" w14:textId="344E3FF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6D424B6A" w14:textId="38F855F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</w:t>
            </w:r>
          </w:p>
        </w:tc>
      </w:tr>
      <w:tr w:rsidR="00A16337" w:rsidRPr="00A16337" w14:paraId="50AA871A" w14:textId="77777777" w:rsidTr="00342D25">
        <w:trPr>
          <w:trHeight w:val="20"/>
          <w:jc w:val="center"/>
        </w:trPr>
        <w:tc>
          <w:tcPr>
            <w:tcW w:w="463" w:type="dxa"/>
          </w:tcPr>
          <w:p w14:paraId="4AE0C9D7" w14:textId="7D9879C3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16" w:type="dxa"/>
          </w:tcPr>
          <w:p w14:paraId="2CAC1526" w14:textId="3FB0015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IT3 </w:t>
            </w:r>
          </w:p>
        </w:tc>
        <w:tc>
          <w:tcPr>
            <w:tcW w:w="2111" w:type="dxa"/>
          </w:tcPr>
          <w:p w14:paraId="60B416B0" w14:textId="4E689E0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</w:tcPr>
          <w:p w14:paraId="77D74D81" w14:textId="27167BB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e−11</w:t>
            </w:r>
          </w:p>
        </w:tc>
        <w:tc>
          <w:tcPr>
            <w:tcW w:w="900" w:type="dxa"/>
          </w:tcPr>
          <w:p w14:paraId="19C53977" w14:textId="2A060ABE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02" w:type="dxa"/>
          </w:tcPr>
          <w:p w14:paraId="3E3A376A" w14:textId="44D6EF1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RC1</w:t>
            </w:r>
          </w:p>
        </w:tc>
        <w:tc>
          <w:tcPr>
            <w:tcW w:w="2042" w:type="dxa"/>
          </w:tcPr>
          <w:p w14:paraId="5A6CA54A" w14:textId="049F3DE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150DE22D" w14:textId="6C171DC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e−05</w:t>
            </w:r>
          </w:p>
        </w:tc>
      </w:tr>
      <w:tr w:rsidR="00A16337" w:rsidRPr="00A16337" w14:paraId="6A12B600" w14:textId="77777777" w:rsidTr="00342D25">
        <w:trPr>
          <w:trHeight w:val="20"/>
          <w:jc w:val="center"/>
        </w:trPr>
        <w:tc>
          <w:tcPr>
            <w:tcW w:w="463" w:type="dxa"/>
          </w:tcPr>
          <w:p w14:paraId="5CA390C0" w14:textId="31380125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16" w:type="dxa"/>
          </w:tcPr>
          <w:p w14:paraId="09F505FF" w14:textId="6870852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V1</w:t>
            </w:r>
          </w:p>
        </w:tc>
        <w:tc>
          <w:tcPr>
            <w:tcW w:w="2111" w:type="dxa"/>
          </w:tcPr>
          <w:p w14:paraId="17F3BEDD" w14:textId="4C720CF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</w:tcPr>
          <w:p w14:paraId="7CEDD2BD" w14:textId="51BBA78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e−11</w:t>
            </w:r>
          </w:p>
        </w:tc>
        <w:tc>
          <w:tcPr>
            <w:tcW w:w="900" w:type="dxa"/>
          </w:tcPr>
          <w:p w14:paraId="4ABA8E2D" w14:textId="4DDF8C4E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502" w:type="dxa"/>
          </w:tcPr>
          <w:p w14:paraId="71ED3561" w14:textId="14165AC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CH1</w:t>
            </w:r>
          </w:p>
        </w:tc>
        <w:tc>
          <w:tcPr>
            <w:tcW w:w="2042" w:type="dxa"/>
          </w:tcPr>
          <w:p w14:paraId="3425ACB2" w14:textId="38A5B1A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245EF611" w14:textId="479E1FD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</w:t>
            </w:r>
          </w:p>
        </w:tc>
      </w:tr>
      <w:tr w:rsidR="00A16337" w:rsidRPr="00A16337" w14:paraId="711D53F1" w14:textId="77777777" w:rsidTr="00342D25">
        <w:trPr>
          <w:trHeight w:val="20"/>
          <w:jc w:val="center"/>
        </w:trPr>
        <w:tc>
          <w:tcPr>
            <w:tcW w:w="463" w:type="dxa"/>
          </w:tcPr>
          <w:p w14:paraId="3F480DBA" w14:textId="645B254A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6" w:type="dxa"/>
          </w:tcPr>
          <w:p w14:paraId="4A437854" w14:textId="3506FEF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7</w:t>
            </w:r>
          </w:p>
        </w:tc>
        <w:tc>
          <w:tcPr>
            <w:tcW w:w="2111" w:type="dxa"/>
          </w:tcPr>
          <w:p w14:paraId="196C0D9A" w14:textId="1D51727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</w:tcPr>
          <w:p w14:paraId="615293AD" w14:textId="0E50EDB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e−11</w:t>
            </w:r>
          </w:p>
        </w:tc>
        <w:tc>
          <w:tcPr>
            <w:tcW w:w="900" w:type="dxa"/>
          </w:tcPr>
          <w:p w14:paraId="37F83FAC" w14:textId="74E8A47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502" w:type="dxa"/>
          </w:tcPr>
          <w:p w14:paraId="49AF6B92" w14:textId="1BF9A5D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PR2</w:t>
            </w:r>
          </w:p>
        </w:tc>
        <w:tc>
          <w:tcPr>
            <w:tcW w:w="2042" w:type="dxa"/>
          </w:tcPr>
          <w:p w14:paraId="69BEA1D1" w14:textId="535D2A9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5152D0B3" w14:textId="3838914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e−05</w:t>
            </w:r>
          </w:p>
        </w:tc>
      </w:tr>
      <w:tr w:rsidR="00A16337" w:rsidRPr="00A16337" w14:paraId="2A32C4B2" w14:textId="77777777" w:rsidTr="00342D25">
        <w:trPr>
          <w:trHeight w:val="20"/>
          <w:jc w:val="center"/>
        </w:trPr>
        <w:tc>
          <w:tcPr>
            <w:tcW w:w="463" w:type="dxa"/>
          </w:tcPr>
          <w:p w14:paraId="22A5B6DF" w14:textId="33BA4C98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6" w:type="dxa"/>
          </w:tcPr>
          <w:p w14:paraId="4A6554B0" w14:textId="7C932BD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2111" w:type="dxa"/>
          </w:tcPr>
          <w:p w14:paraId="2C6ECF50" w14:textId="61B2A42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</w:tcPr>
          <w:p w14:paraId="3213EEB4" w14:textId="3529593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E-11</w:t>
            </w:r>
          </w:p>
        </w:tc>
        <w:tc>
          <w:tcPr>
            <w:tcW w:w="900" w:type="dxa"/>
          </w:tcPr>
          <w:p w14:paraId="41B94389" w14:textId="6D29BB7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502" w:type="dxa"/>
          </w:tcPr>
          <w:p w14:paraId="7B60B7EE" w14:textId="75089A7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N1</w:t>
            </w:r>
          </w:p>
        </w:tc>
        <w:tc>
          <w:tcPr>
            <w:tcW w:w="2042" w:type="dxa"/>
          </w:tcPr>
          <w:p w14:paraId="487D2B82" w14:textId="6619CA5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04FAF26C" w14:textId="0673B3F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</w:tr>
      <w:tr w:rsidR="00A16337" w:rsidRPr="00A16337" w14:paraId="34B95B73" w14:textId="77777777" w:rsidTr="00342D25">
        <w:trPr>
          <w:trHeight w:val="20"/>
          <w:jc w:val="center"/>
        </w:trPr>
        <w:tc>
          <w:tcPr>
            <w:tcW w:w="463" w:type="dxa"/>
          </w:tcPr>
          <w:p w14:paraId="4FEBF9AD" w14:textId="6412A8E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6" w:type="dxa"/>
          </w:tcPr>
          <w:p w14:paraId="2AD64820" w14:textId="2D8FB15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4</w:t>
            </w:r>
          </w:p>
        </w:tc>
        <w:tc>
          <w:tcPr>
            <w:tcW w:w="2111" w:type="dxa"/>
          </w:tcPr>
          <w:p w14:paraId="7999CB23" w14:textId="447543B1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70" w:type="dxa"/>
          </w:tcPr>
          <w:p w14:paraId="1C1303EA" w14:textId="6542224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E-11</w:t>
            </w:r>
          </w:p>
        </w:tc>
        <w:tc>
          <w:tcPr>
            <w:tcW w:w="900" w:type="dxa"/>
          </w:tcPr>
          <w:p w14:paraId="2089E7C6" w14:textId="1FCAB33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502" w:type="dxa"/>
          </w:tcPr>
          <w:p w14:paraId="658D6082" w14:textId="3E4AF5B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ZT2</w:t>
            </w:r>
          </w:p>
        </w:tc>
        <w:tc>
          <w:tcPr>
            <w:tcW w:w="2042" w:type="dxa"/>
          </w:tcPr>
          <w:p w14:paraId="7BBC434C" w14:textId="5CC13D0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006EC648" w14:textId="7C50182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e−05</w:t>
            </w:r>
          </w:p>
        </w:tc>
      </w:tr>
      <w:tr w:rsidR="00A16337" w:rsidRPr="00A16337" w14:paraId="4A10A4BB" w14:textId="77777777" w:rsidTr="00342D25">
        <w:trPr>
          <w:trHeight w:val="20"/>
          <w:jc w:val="center"/>
        </w:trPr>
        <w:tc>
          <w:tcPr>
            <w:tcW w:w="463" w:type="dxa"/>
          </w:tcPr>
          <w:p w14:paraId="7DB674B2" w14:textId="6E7E457E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6" w:type="dxa"/>
          </w:tcPr>
          <w:p w14:paraId="5BA7D703" w14:textId="13C2956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4</w:t>
            </w:r>
          </w:p>
        </w:tc>
        <w:tc>
          <w:tcPr>
            <w:tcW w:w="2111" w:type="dxa"/>
          </w:tcPr>
          <w:p w14:paraId="50F072B8" w14:textId="2AEA74E6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14:paraId="336DD483" w14:textId="7F93654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e−10</w:t>
            </w:r>
          </w:p>
        </w:tc>
        <w:tc>
          <w:tcPr>
            <w:tcW w:w="900" w:type="dxa"/>
          </w:tcPr>
          <w:p w14:paraId="177E6D00" w14:textId="27BC6B3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502" w:type="dxa"/>
          </w:tcPr>
          <w:p w14:paraId="68285072" w14:textId="026AC46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FB</w:t>
            </w:r>
          </w:p>
        </w:tc>
        <w:tc>
          <w:tcPr>
            <w:tcW w:w="2042" w:type="dxa"/>
          </w:tcPr>
          <w:p w14:paraId="6DA30F23" w14:textId="54FE4517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238896DF" w14:textId="39AD65B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−04</w:t>
            </w:r>
          </w:p>
        </w:tc>
      </w:tr>
      <w:tr w:rsidR="00A16337" w:rsidRPr="00A16337" w14:paraId="1873FB02" w14:textId="77777777" w:rsidTr="00342D25">
        <w:trPr>
          <w:trHeight w:val="20"/>
          <w:jc w:val="center"/>
        </w:trPr>
        <w:tc>
          <w:tcPr>
            <w:tcW w:w="463" w:type="dxa"/>
          </w:tcPr>
          <w:p w14:paraId="04CA922A" w14:textId="24A4453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6" w:type="dxa"/>
          </w:tcPr>
          <w:p w14:paraId="6A560CB4" w14:textId="40EFF2D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H2</w:t>
            </w:r>
          </w:p>
        </w:tc>
        <w:tc>
          <w:tcPr>
            <w:tcW w:w="2111" w:type="dxa"/>
          </w:tcPr>
          <w:p w14:paraId="02323F1E" w14:textId="507F5BC2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14:paraId="5CAC20B0" w14:textId="54A1712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e−10</w:t>
            </w:r>
          </w:p>
        </w:tc>
        <w:tc>
          <w:tcPr>
            <w:tcW w:w="900" w:type="dxa"/>
          </w:tcPr>
          <w:p w14:paraId="526EE205" w14:textId="4C24E118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502" w:type="dxa"/>
          </w:tcPr>
          <w:p w14:paraId="02E1C1BF" w14:textId="3DDC42F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ZD7</w:t>
            </w:r>
          </w:p>
        </w:tc>
        <w:tc>
          <w:tcPr>
            <w:tcW w:w="2042" w:type="dxa"/>
          </w:tcPr>
          <w:p w14:paraId="29D26D64" w14:textId="4601D120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29" w:type="dxa"/>
          </w:tcPr>
          <w:p w14:paraId="08BB673B" w14:textId="4EC098D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3</w:t>
            </w:r>
          </w:p>
        </w:tc>
      </w:tr>
      <w:tr w:rsidR="00A16337" w:rsidRPr="00A16337" w14:paraId="4E53DC11" w14:textId="77777777" w:rsidTr="00342D25">
        <w:trPr>
          <w:trHeight w:val="20"/>
          <w:jc w:val="center"/>
        </w:trPr>
        <w:tc>
          <w:tcPr>
            <w:tcW w:w="463" w:type="dxa"/>
          </w:tcPr>
          <w:p w14:paraId="5FE50FC6" w14:textId="759B770B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6" w:type="dxa"/>
          </w:tcPr>
          <w:p w14:paraId="719AF6D1" w14:textId="504452B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I1</w:t>
            </w:r>
          </w:p>
        </w:tc>
        <w:tc>
          <w:tcPr>
            <w:tcW w:w="2111" w:type="dxa"/>
          </w:tcPr>
          <w:p w14:paraId="60FBB299" w14:textId="6825EED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14:paraId="32FF8F65" w14:textId="1248054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e−10</w:t>
            </w:r>
          </w:p>
        </w:tc>
        <w:tc>
          <w:tcPr>
            <w:tcW w:w="900" w:type="dxa"/>
          </w:tcPr>
          <w:p w14:paraId="112CDA2E" w14:textId="4DB405E9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502" w:type="dxa"/>
          </w:tcPr>
          <w:p w14:paraId="00BACAF1" w14:textId="0E53900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2042" w:type="dxa"/>
          </w:tcPr>
          <w:p w14:paraId="190823D2" w14:textId="36C8B12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6852DF78" w14:textId="4C41453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8</w:t>
            </w:r>
          </w:p>
        </w:tc>
      </w:tr>
      <w:tr w:rsidR="00A16337" w:rsidRPr="00A16337" w14:paraId="4496CE0A" w14:textId="77777777" w:rsidTr="00342D25">
        <w:trPr>
          <w:trHeight w:val="20"/>
          <w:jc w:val="center"/>
        </w:trPr>
        <w:tc>
          <w:tcPr>
            <w:tcW w:w="463" w:type="dxa"/>
          </w:tcPr>
          <w:p w14:paraId="64D140FF" w14:textId="018C0393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6" w:type="dxa"/>
          </w:tcPr>
          <w:p w14:paraId="4AB77005" w14:textId="486091C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3</w:t>
            </w:r>
          </w:p>
        </w:tc>
        <w:tc>
          <w:tcPr>
            <w:tcW w:w="2111" w:type="dxa"/>
          </w:tcPr>
          <w:p w14:paraId="7A51538B" w14:textId="25019291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14:paraId="1CFEF2A2" w14:textId="6FFF022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e−10</w:t>
            </w:r>
          </w:p>
        </w:tc>
        <w:tc>
          <w:tcPr>
            <w:tcW w:w="900" w:type="dxa"/>
          </w:tcPr>
          <w:p w14:paraId="7BAF0358" w14:textId="7F09283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502" w:type="dxa"/>
          </w:tcPr>
          <w:p w14:paraId="042046A7" w14:textId="1D58D2F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S</w:t>
            </w:r>
          </w:p>
        </w:tc>
        <w:tc>
          <w:tcPr>
            <w:tcW w:w="2042" w:type="dxa"/>
          </w:tcPr>
          <w:p w14:paraId="6543158F" w14:textId="73A354A1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599F052F" w14:textId="5BF2961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</w:t>
            </w:r>
          </w:p>
        </w:tc>
      </w:tr>
      <w:tr w:rsidR="00A16337" w:rsidRPr="00A16337" w14:paraId="531AB8D6" w14:textId="77777777" w:rsidTr="00342D25">
        <w:trPr>
          <w:trHeight w:val="20"/>
          <w:jc w:val="center"/>
        </w:trPr>
        <w:tc>
          <w:tcPr>
            <w:tcW w:w="463" w:type="dxa"/>
          </w:tcPr>
          <w:p w14:paraId="235E2063" w14:textId="6EDB69F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6" w:type="dxa"/>
          </w:tcPr>
          <w:p w14:paraId="6D0D3CC5" w14:textId="3BC5559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NX1T1</w:t>
            </w:r>
          </w:p>
        </w:tc>
        <w:tc>
          <w:tcPr>
            <w:tcW w:w="2111" w:type="dxa"/>
          </w:tcPr>
          <w:p w14:paraId="2FE1445C" w14:textId="1C72251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70" w:type="dxa"/>
          </w:tcPr>
          <w:p w14:paraId="70083B63" w14:textId="620631B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e−10</w:t>
            </w:r>
          </w:p>
        </w:tc>
        <w:tc>
          <w:tcPr>
            <w:tcW w:w="900" w:type="dxa"/>
          </w:tcPr>
          <w:p w14:paraId="06DB2720" w14:textId="0474653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502" w:type="dxa"/>
          </w:tcPr>
          <w:p w14:paraId="2078A828" w14:textId="005AE02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CI</w:t>
            </w:r>
          </w:p>
        </w:tc>
        <w:tc>
          <w:tcPr>
            <w:tcW w:w="2042" w:type="dxa"/>
          </w:tcPr>
          <w:p w14:paraId="4FD7BC7B" w14:textId="3956A385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22668C22" w14:textId="4BCBED4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5</w:t>
            </w:r>
          </w:p>
        </w:tc>
      </w:tr>
      <w:tr w:rsidR="00A16337" w:rsidRPr="00A16337" w14:paraId="6F0E846B" w14:textId="77777777" w:rsidTr="00342D25">
        <w:trPr>
          <w:trHeight w:val="20"/>
          <w:jc w:val="center"/>
        </w:trPr>
        <w:tc>
          <w:tcPr>
            <w:tcW w:w="463" w:type="dxa"/>
          </w:tcPr>
          <w:p w14:paraId="2ACA771C" w14:textId="1B859AAB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16" w:type="dxa"/>
          </w:tcPr>
          <w:p w14:paraId="3448492F" w14:textId="74069AF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N1C</w:t>
            </w:r>
          </w:p>
        </w:tc>
        <w:tc>
          <w:tcPr>
            <w:tcW w:w="2111" w:type="dxa"/>
          </w:tcPr>
          <w:p w14:paraId="542C6C03" w14:textId="3C738AA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14:paraId="4738840F" w14:textId="379A5CC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e−09</w:t>
            </w:r>
          </w:p>
        </w:tc>
        <w:tc>
          <w:tcPr>
            <w:tcW w:w="900" w:type="dxa"/>
          </w:tcPr>
          <w:p w14:paraId="5E2F0C8A" w14:textId="6959807F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502" w:type="dxa"/>
          </w:tcPr>
          <w:p w14:paraId="4E00E2D9" w14:textId="29A3769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CD2</w:t>
            </w:r>
          </w:p>
        </w:tc>
        <w:tc>
          <w:tcPr>
            <w:tcW w:w="2042" w:type="dxa"/>
          </w:tcPr>
          <w:p w14:paraId="130B7B12" w14:textId="7F0901ED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3A7D2C05" w14:textId="179BCC1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</w:t>
            </w:r>
          </w:p>
        </w:tc>
      </w:tr>
      <w:tr w:rsidR="00A16337" w:rsidRPr="00A16337" w14:paraId="56A678F1" w14:textId="77777777" w:rsidTr="00342D25">
        <w:trPr>
          <w:trHeight w:val="20"/>
          <w:jc w:val="center"/>
        </w:trPr>
        <w:tc>
          <w:tcPr>
            <w:tcW w:w="463" w:type="dxa"/>
          </w:tcPr>
          <w:p w14:paraId="6DD7725C" w14:textId="4E5E4038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16" w:type="dxa"/>
          </w:tcPr>
          <w:p w14:paraId="7D4B2D54" w14:textId="37E5A4F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R2</w:t>
            </w:r>
          </w:p>
        </w:tc>
        <w:tc>
          <w:tcPr>
            <w:tcW w:w="2111" w:type="dxa"/>
          </w:tcPr>
          <w:p w14:paraId="4816DDBC" w14:textId="7FF688C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14:paraId="304556A1" w14:textId="2FEAD79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e−09</w:t>
            </w:r>
          </w:p>
        </w:tc>
        <w:tc>
          <w:tcPr>
            <w:tcW w:w="900" w:type="dxa"/>
          </w:tcPr>
          <w:p w14:paraId="6F193674" w14:textId="4EF19D3E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02" w:type="dxa"/>
          </w:tcPr>
          <w:p w14:paraId="354AE36C" w14:textId="262A3C4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4 </w:t>
            </w:r>
          </w:p>
        </w:tc>
        <w:tc>
          <w:tcPr>
            <w:tcW w:w="2042" w:type="dxa"/>
          </w:tcPr>
          <w:p w14:paraId="150373A3" w14:textId="3D5720B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4078000B" w14:textId="528F242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3</w:t>
            </w:r>
          </w:p>
        </w:tc>
      </w:tr>
      <w:tr w:rsidR="00A16337" w:rsidRPr="00A16337" w14:paraId="66590641" w14:textId="77777777" w:rsidTr="00342D25">
        <w:trPr>
          <w:trHeight w:val="20"/>
          <w:jc w:val="center"/>
        </w:trPr>
        <w:tc>
          <w:tcPr>
            <w:tcW w:w="463" w:type="dxa"/>
          </w:tcPr>
          <w:p w14:paraId="7B06546D" w14:textId="7456F8BB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16" w:type="dxa"/>
          </w:tcPr>
          <w:p w14:paraId="3CE1DF0C" w14:textId="7A002E8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5A</w:t>
            </w:r>
          </w:p>
        </w:tc>
        <w:tc>
          <w:tcPr>
            <w:tcW w:w="2111" w:type="dxa"/>
          </w:tcPr>
          <w:p w14:paraId="4036AD18" w14:textId="587E228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14:paraId="0C9B547A" w14:textId="61CB8A1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e−09</w:t>
            </w:r>
          </w:p>
        </w:tc>
        <w:tc>
          <w:tcPr>
            <w:tcW w:w="900" w:type="dxa"/>
          </w:tcPr>
          <w:p w14:paraId="3E048F3B" w14:textId="586A1EC4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502" w:type="dxa"/>
          </w:tcPr>
          <w:p w14:paraId="4FF7AC24" w14:textId="7A2B2D0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AB1</w:t>
            </w:r>
          </w:p>
        </w:tc>
        <w:tc>
          <w:tcPr>
            <w:tcW w:w="2042" w:type="dxa"/>
          </w:tcPr>
          <w:p w14:paraId="6B93B585" w14:textId="656C427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1CA7A45B" w14:textId="053F652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−04</w:t>
            </w:r>
          </w:p>
        </w:tc>
      </w:tr>
      <w:tr w:rsidR="00A16337" w:rsidRPr="00A16337" w14:paraId="7569B5B2" w14:textId="77777777" w:rsidTr="00342D25">
        <w:trPr>
          <w:trHeight w:val="20"/>
          <w:jc w:val="center"/>
        </w:trPr>
        <w:tc>
          <w:tcPr>
            <w:tcW w:w="463" w:type="dxa"/>
          </w:tcPr>
          <w:p w14:paraId="0ECCE783" w14:textId="20EE282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16" w:type="dxa"/>
          </w:tcPr>
          <w:p w14:paraId="65DA49F4" w14:textId="6070E50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2111" w:type="dxa"/>
          </w:tcPr>
          <w:p w14:paraId="02540CC8" w14:textId="66101C4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14:paraId="6D7B00C9" w14:textId="1319D9F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e−09</w:t>
            </w:r>
          </w:p>
        </w:tc>
        <w:tc>
          <w:tcPr>
            <w:tcW w:w="900" w:type="dxa"/>
          </w:tcPr>
          <w:p w14:paraId="22DA1EB4" w14:textId="6C17E49A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502" w:type="dxa"/>
          </w:tcPr>
          <w:p w14:paraId="24D89737" w14:textId="6BA9CF9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NSTRN</w:t>
            </w:r>
          </w:p>
        </w:tc>
        <w:tc>
          <w:tcPr>
            <w:tcW w:w="2042" w:type="dxa"/>
          </w:tcPr>
          <w:p w14:paraId="242DD8D2" w14:textId="6C8CF5F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−0.11</w:t>
            </w:r>
          </w:p>
        </w:tc>
        <w:tc>
          <w:tcPr>
            <w:tcW w:w="1329" w:type="dxa"/>
          </w:tcPr>
          <w:p w14:paraId="0DE3C0D7" w14:textId="76C5148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6</w:t>
            </w:r>
          </w:p>
        </w:tc>
      </w:tr>
      <w:tr w:rsidR="00A16337" w:rsidRPr="00A16337" w14:paraId="43D0B1D5" w14:textId="77777777" w:rsidTr="00342D25">
        <w:trPr>
          <w:trHeight w:val="20"/>
          <w:jc w:val="center"/>
        </w:trPr>
        <w:tc>
          <w:tcPr>
            <w:tcW w:w="463" w:type="dxa"/>
          </w:tcPr>
          <w:p w14:paraId="2BCBD5B0" w14:textId="1235465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46</w:t>
            </w:r>
          </w:p>
        </w:tc>
        <w:tc>
          <w:tcPr>
            <w:tcW w:w="1116" w:type="dxa"/>
          </w:tcPr>
          <w:p w14:paraId="45D19C80" w14:textId="6CE9CD2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FEB </w:t>
            </w:r>
          </w:p>
        </w:tc>
        <w:tc>
          <w:tcPr>
            <w:tcW w:w="2111" w:type="dxa"/>
          </w:tcPr>
          <w:p w14:paraId="156DB2FE" w14:textId="0A5E8DF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14:paraId="2C78819B" w14:textId="68785F3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e−09</w:t>
            </w:r>
          </w:p>
        </w:tc>
        <w:tc>
          <w:tcPr>
            <w:tcW w:w="900" w:type="dxa"/>
          </w:tcPr>
          <w:p w14:paraId="2610EE27" w14:textId="01B0FBA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502" w:type="dxa"/>
          </w:tcPr>
          <w:p w14:paraId="728D15A6" w14:textId="7DB3C8B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PL</w:t>
            </w:r>
          </w:p>
        </w:tc>
        <w:tc>
          <w:tcPr>
            <w:tcW w:w="2042" w:type="dxa"/>
          </w:tcPr>
          <w:p w14:paraId="29846616" w14:textId="7528803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574D194E" w14:textId="2DCB4C9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1</w:t>
            </w:r>
          </w:p>
        </w:tc>
      </w:tr>
      <w:tr w:rsidR="00A16337" w:rsidRPr="00A16337" w14:paraId="1F075CD6" w14:textId="77777777" w:rsidTr="00342D25">
        <w:trPr>
          <w:trHeight w:val="20"/>
          <w:jc w:val="center"/>
        </w:trPr>
        <w:tc>
          <w:tcPr>
            <w:tcW w:w="463" w:type="dxa"/>
          </w:tcPr>
          <w:p w14:paraId="40992EE0" w14:textId="7CDFEA9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6" w:type="dxa"/>
          </w:tcPr>
          <w:p w14:paraId="4FA80BDC" w14:textId="27DEFAA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36L2</w:t>
            </w:r>
          </w:p>
        </w:tc>
        <w:tc>
          <w:tcPr>
            <w:tcW w:w="2111" w:type="dxa"/>
          </w:tcPr>
          <w:p w14:paraId="7CDBD182" w14:textId="3043314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14:paraId="18015939" w14:textId="1CC69C1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e−09</w:t>
            </w:r>
          </w:p>
        </w:tc>
        <w:tc>
          <w:tcPr>
            <w:tcW w:w="900" w:type="dxa"/>
          </w:tcPr>
          <w:p w14:paraId="06C88FE4" w14:textId="6B4626E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502" w:type="dxa"/>
          </w:tcPr>
          <w:p w14:paraId="5744C96F" w14:textId="7D4E606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HFD2</w:t>
            </w:r>
          </w:p>
        </w:tc>
        <w:tc>
          <w:tcPr>
            <w:tcW w:w="2042" w:type="dxa"/>
          </w:tcPr>
          <w:p w14:paraId="04F09C97" w14:textId="42D5210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1DB40A99" w14:textId="056068F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3</w:t>
            </w:r>
          </w:p>
        </w:tc>
      </w:tr>
      <w:tr w:rsidR="00A16337" w:rsidRPr="00A16337" w14:paraId="35454548" w14:textId="77777777" w:rsidTr="00342D25">
        <w:trPr>
          <w:trHeight w:val="20"/>
          <w:jc w:val="center"/>
        </w:trPr>
        <w:tc>
          <w:tcPr>
            <w:tcW w:w="463" w:type="dxa"/>
          </w:tcPr>
          <w:p w14:paraId="52CF7EB2" w14:textId="1482213E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16" w:type="dxa"/>
          </w:tcPr>
          <w:p w14:paraId="7D3C5005" w14:textId="544CF85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AM2</w:t>
            </w:r>
          </w:p>
        </w:tc>
        <w:tc>
          <w:tcPr>
            <w:tcW w:w="2111" w:type="dxa"/>
          </w:tcPr>
          <w:p w14:paraId="0DD6DC76" w14:textId="3198F71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14:paraId="06D44C19" w14:textId="7CAA700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E-09</w:t>
            </w:r>
          </w:p>
        </w:tc>
        <w:tc>
          <w:tcPr>
            <w:tcW w:w="900" w:type="dxa"/>
          </w:tcPr>
          <w:p w14:paraId="19781B86" w14:textId="5EA70B9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502" w:type="dxa"/>
          </w:tcPr>
          <w:p w14:paraId="2FC49F40" w14:textId="49748D7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ATC2 </w:t>
            </w:r>
          </w:p>
        </w:tc>
        <w:tc>
          <w:tcPr>
            <w:tcW w:w="2042" w:type="dxa"/>
          </w:tcPr>
          <w:p w14:paraId="251E1D3D" w14:textId="17645132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0F546F7A" w14:textId="7E8BB6C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−04</w:t>
            </w:r>
          </w:p>
        </w:tc>
      </w:tr>
      <w:tr w:rsidR="00A16337" w:rsidRPr="00A16337" w14:paraId="74AABA8B" w14:textId="77777777" w:rsidTr="00342D25">
        <w:trPr>
          <w:trHeight w:val="20"/>
          <w:jc w:val="center"/>
        </w:trPr>
        <w:tc>
          <w:tcPr>
            <w:tcW w:w="463" w:type="dxa"/>
          </w:tcPr>
          <w:p w14:paraId="75787DE8" w14:textId="7FF6AFC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16" w:type="dxa"/>
          </w:tcPr>
          <w:p w14:paraId="2A8318CE" w14:textId="4860ECA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2111" w:type="dxa"/>
          </w:tcPr>
          <w:p w14:paraId="025B637E" w14:textId="0587DE1F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07048549" w14:textId="403327B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e−08</w:t>
            </w:r>
          </w:p>
        </w:tc>
        <w:tc>
          <w:tcPr>
            <w:tcW w:w="900" w:type="dxa"/>
          </w:tcPr>
          <w:p w14:paraId="5379F0F3" w14:textId="50EF619B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502" w:type="dxa"/>
          </w:tcPr>
          <w:p w14:paraId="081D8A4A" w14:textId="0A80607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P1</w:t>
            </w:r>
          </w:p>
        </w:tc>
        <w:tc>
          <w:tcPr>
            <w:tcW w:w="2042" w:type="dxa"/>
          </w:tcPr>
          <w:p w14:paraId="704EF246" w14:textId="7A005617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1FB16CE1" w14:textId="79F3B36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2</w:t>
            </w:r>
          </w:p>
        </w:tc>
      </w:tr>
      <w:tr w:rsidR="00A16337" w:rsidRPr="00A16337" w14:paraId="03D7EB3C" w14:textId="77777777" w:rsidTr="00342D25">
        <w:trPr>
          <w:trHeight w:val="20"/>
          <w:jc w:val="center"/>
        </w:trPr>
        <w:tc>
          <w:tcPr>
            <w:tcW w:w="463" w:type="dxa"/>
          </w:tcPr>
          <w:p w14:paraId="73DBB52F" w14:textId="1DAE7AE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6" w:type="dxa"/>
          </w:tcPr>
          <w:p w14:paraId="4EC2C8FB" w14:textId="0E75D0B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HD</w:t>
            </w:r>
          </w:p>
        </w:tc>
        <w:tc>
          <w:tcPr>
            <w:tcW w:w="2111" w:type="dxa"/>
          </w:tcPr>
          <w:p w14:paraId="21A5173B" w14:textId="58D4D75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5579084D" w14:textId="785717A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e−08</w:t>
            </w:r>
          </w:p>
        </w:tc>
        <w:tc>
          <w:tcPr>
            <w:tcW w:w="900" w:type="dxa"/>
          </w:tcPr>
          <w:p w14:paraId="1F4051F5" w14:textId="15366AC9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502" w:type="dxa"/>
          </w:tcPr>
          <w:p w14:paraId="0194F1A2" w14:textId="63AB57F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2042" w:type="dxa"/>
          </w:tcPr>
          <w:p w14:paraId="4A068E38" w14:textId="3F5997D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788AE74A" w14:textId="6B23AE8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−04</w:t>
            </w:r>
          </w:p>
        </w:tc>
      </w:tr>
      <w:tr w:rsidR="00A16337" w:rsidRPr="00A16337" w14:paraId="15B5F814" w14:textId="77777777" w:rsidTr="00342D25">
        <w:trPr>
          <w:trHeight w:val="20"/>
          <w:jc w:val="center"/>
        </w:trPr>
        <w:tc>
          <w:tcPr>
            <w:tcW w:w="463" w:type="dxa"/>
          </w:tcPr>
          <w:p w14:paraId="21C29F67" w14:textId="50FD9F7E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16" w:type="dxa"/>
          </w:tcPr>
          <w:p w14:paraId="4269EF56" w14:textId="109A673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2111" w:type="dxa"/>
          </w:tcPr>
          <w:p w14:paraId="750F8391" w14:textId="0D51A7A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6F373CE5" w14:textId="4A8C8ED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e−08</w:t>
            </w:r>
          </w:p>
        </w:tc>
        <w:tc>
          <w:tcPr>
            <w:tcW w:w="900" w:type="dxa"/>
          </w:tcPr>
          <w:p w14:paraId="35281AB3" w14:textId="52EC8368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02" w:type="dxa"/>
          </w:tcPr>
          <w:p w14:paraId="5E950218" w14:textId="535E450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Q </w:t>
            </w:r>
          </w:p>
        </w:tc>
        <w:tc>
          <w:tcPr>
            <w:tcW w:w="2042" w:type="dxa"/>
          </w:tcPr>
          <w:p w14:paraId="157E2DFC" w14:textId="628B533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24B6D92A" w14:textId="16055DB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e−04</w:t>
            </w:r>
          </w:p>
        </w:tc>
      </w:tr>
      <w:tr w:rsidR="00A16337" w:rsidRPr="00A16337" w14:paraId="33DA7F91" w14:textId="77777777" w:rsidTr="00342D25">
        <w:trPr>
          <w:trHeight w:val="20"/>
          <w:jc w:val="center"/>
        </w:trPr>
        <w:tc>
          <w:tcPr>
            <w:tcW w:w="463" w:type="dxa"/>
          </w:tcPr>
          <w:p w14:paraId="5BBE43DE" w14:textId="21EF3ED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16" w:type="dxa"/>
          </w:tcPr>
          <w:p w14:paraId="2D3E9017" w14:textId="1D29EC7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2111" w:type="dxa"/>
          </w:tcPr>
          <w:p w14:paraId="542A802C" w14:textId="6C6241A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7D83EC33" w14:textId="107DF0D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e−08</w:t>
            </w:r>
          </w:p>
        </w:tc>
        <w:tc>
          <w:tcPr>
            <w:tcW w:w="900" w:type="dxa"/>
          </w:tcPr>
          <w:p w14:paraId="49096706" w14:textId="79625F49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502" w:type="dxa"/>
          </w:tcPr>
          <w:p w14:paraId="08C22CD2" w14:textId="4DEE5AF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DM1</w:t>
            </w:r>
          </w:p>
        </w:tc>
        <w:tc>
          <w:tcPr>
            <w:tcW w:w="2042" w:type="dxa"/>
          </w:tcPr>
          <w:p w14:paraId="1C3E2D63" w14:textId="545B732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185FF22E" w14:textId="61DC1D4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8</w:t>
            </w:r>
          </w:p>
        </w:tc>
      </w:tr>
      <w:tr w:rsidR="00A16337" w:rsidRPr="00A16337" w14:paraId="0B229753" w14:textId="77777777" w:rsidTr="00342D25">
        <w:trPr>
          <w:trHeight w:val="20"/>
          <w:jc w:val="center"/>
        </w:trPr>
        <w:tc>
          <w:tcPr>
            <w:tcW w:w="463" w:type="dxa"/>
          </w:tcPr>
          <w:p w14:paraId="421F7179" w14:textId="2D810C7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6" w:type="dxa"/>
          </w:tcPr>
          <w:p w14:paraId="4B51154F" w14:textId="3B99FA7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I1 </w:t>
            </w:r>
          </w:p>
        </w:tc>
        <w:tc>
          <w:tcPr>
            <w:tcW w:w="2111" w:type="dxa"/>
          </w:tcPr>
          <w:p w14:paraId="00AB5630" w14:textId="1FD4A3B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481624C9" w14:textId="76CFE01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e−08</w:t>
            </w:r>
          </w:p>
        </w:tc>
        <w:tc>
          <w:tcPr>
            <w:tcW w:w="900" w:type="dxa"/>
          </w:tcPr>
          <w:p w14:paraId="148E1973" w14:textId="61A00D3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502" w:type="dxa"/>
          </w:tcPr>
          <w:p w14:paraId="2A731B55" w14:textId="79D9946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54L </w:t>
            </w:r>
          </w:p>
        </w:tc>
        <w:tc>
          <w:tcPr>
            <w:tcW w:w="2042" w:type="dxa"/>
          </w:tcPr>
          <w:p w14:paraId="1CEC5B75" w14:textId="2B1F5E55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327D473C" w14:textId="6D72A2C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−04</w:t>
            </w:r>
          </w:p>
        </w:tc>
      </w:tr>
      <w:tr w:rsidR="00A16337" w:rsidRPr="00A16337" w14:paraId="48786D7E" w14:textId="77777777" w:rsidTr="00342D25">
        <w:trPr>
          <w:trHeight w:val="20"/>
          <w:jc w:val="center"/>
        </w:trPr>
        <w:tc>
          <w:tcPr>
            <w:tcW w:w="463" w:type="dxa"/>
          </w:tcPr>
          <w:p w14:paraId="4A33EA7A" w14:textId="75CB155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6" w:type="dxa"/>
          </w:tcPr>
          <w:p w14:paraId="44B738C4" w14:textId="3CAE0E6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IG3</w:t>
            </w:r>
          </w:p>
        </w:tc>
        <w:tc>
          <w:tcPr>
            <w:tcW w:w="2111" w:type="dxa"/>
          </w:tcPr>
          <w:p w14:paraId="44098700" w14:textId="7C6C3E6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3C8CF600" w14:textId="5FA2778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e−08</w:t>
            </w:r>
          </w:p>
        </w:tc>
        <w:tc>
          <w:tcPr>
            <w:tcW w:w="900" w:type="dxa"/>
          </w:tcPr>
          <w:p w14:paraId="06C6202A" w14:textId="0A959A1E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02" w:type="dxa"/>
          </w:tcPr>
          <w:p w14:paraId="79CCADA4" w14:textId="52AE00D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3B2</w:t>
            </w:r>
          </w:p>
        </w:tc>
        <w:tc>
          <w:tcPr>
            <w:tcW w:w="2042" w:type="dxa"/>
          </w:tcPr>
          <w:p w14:paraId="3C2E6A3C" w14:textId="37118F21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5BAE4ACC" w14:textId="37ACC3A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8</w:t>
            </w:r>
          </w:p>
        </w:tc>
      </w:tr>
      <w:tr w:rsidR="00A16337" w:rsidRPr="00A16337" w14:paraId="4175DAFF" w14:textId="77777777" w:rsidTr="00342D25">
        <w:trPr>
          <w:trHeight w:val="20"/>
          <w:jc w:val="center"/>
        </w:trPr>
        <w:tc>
          <w:tcPr>
            <w:tcW w:w="463" w:type="dxa"/>
          </w:tcPr>
          <w:p w14:paraId="624CF079" w14:textId="3ED5A6A4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16" w:type="dxa"/>
          </w:tcPr>
          <w:p w14:paraId="3CB24C17" w14:textId="42F7EF8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2111" w:type="dxa"/>
          </w:tcPr>
          <w:p w14:paraId="1F1DEB0B" w14:textId="3346ECD1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59CED2EC" w14:textId="4F95721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e−09</w:t>
            </w:r>
          </w:p>
        </w:tc>
        <w:tc>
          <w:tcPr>
            <w:tcW w:w="900" w:type="dxa"/>
          </w:tcPr>
          <w:p w14:paraId="6E7E7DF9" w14:textId="2C84BE66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502" w:type="dxa"/>
          </w:tcPr>
          <w:p w14:paraId="05B3BC49" w14:textId="3189FE8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2042" w:type="dxa"/>
          </w:tcPr>
          <w:p w14:paraId="5B4AF58A" w14:textId="78643350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65BA91BD" w14:textId="79FB1CB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6</w:t>
            </w:r>
          </w:p>
        </w:tc>
      </w:tr>
      <w:tr w:rsidR="00A16337" w:rsidRPr="00A16337" w14:paraId="798C7139" w14:textId="77777777" w:rsidTr="00342D25">
        <w:trPr>
          <w:trHeight w:val="20"/>
          <w:jc w:val="center"/>
        </w:trPr>
        <w:tc>
          <w:tcPr>
            <w:tcW w:w="463" w:type="dxa"/>
          </w:tcPr>
          <w:p w14:paraId="65A168DA" w14:textId="6F453FA8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16" w:type="dxa"/>
          </w:tcPr>
          <w:p w14:paraId="7C405F77" w14:textId="59E4211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SP22</w:t>
            </w:r>
          </w:p>
        </w:tc>
        <w:tc>
          <w:tcPr>
            <w:tcW w:w="2111" w:type="dxa"/>
          </w:tcPr>
          <w:p w14:paraId="4C9B4420" w14:textId="1FD5874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7B916F0A" w14:textId="5DB3A38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e−08</w:t>
            </w:r>
          </w:p>
        </w:tc>
        <w:tc>
          <w:tcPr>
            <w:tcW w:w="900" w:type="dxa"/>
          </w:tcPr>
          <w:p w14:paraId="155DD6A9" w14:textId="2355CD75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502" w:type="dxa"/>
          </w:tcPr>
          <w:p w14:paraId="4C00C6D1" w14:textId="3AD6F52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5B</w:t>
            </w:r>
          </w:p>
        </w:tc>
        <w:tc>
          <w:tcPr>
            <w:tcW w:w="2042" w:type="dxa"/>
          </w:tcPr>
          <w:p w14:paraId="54D82D52" w14:textId="6387BA5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044F8420" w14:textId="6904D8B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6</w:t>
            </w:r>
          </w:p>
        </w:tc>
      </w:tr>
      <w:tr w:rsidR="00A16337" w:rsidRPr="00A16337" w14:paraId="5189524D" w14:textId="77777777" w:rsidTr="00342D25">
        <w:trPr>
          <w:trHeight w:val="20"/>
          <w:jc w:val="center"/>
        </w:trPr>
        <w:tc>
          <w:tcPr>
            <w:tcW w:w="463" w:type="dxa"/>
          </w:tcPr>
          <w:p w14:paraId="4640AD69" w14:textId="1CD1EA05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16" w:type="dxa"/>
          </w:tcPr>
          <w:p w14:paraId="3A496325" w14:textId="58A5561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R2A</w:t>
            </w:r>
          </w:p>
        </w:tc>
        <w:tc>
          <w:tcPr>
            <w:tcW w:w="2111" w:type="dxa"/>
          </w:tcPr>
          <w:p w14:paraId="2C6D5FA7" w14:textId="4C72514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7AFB6201" w14:textId="76483DA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e−08</w:t>
            </w:r>
          </w:p>
        </w:tc>
        <w:tc>
          <w:tcPr>
            <w:tcW w:w="900" w:type="dxa"/>
          </w:tcPr>
          <w:p w14:paraId="18EBC67D" w14:textId="0D00261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502" w:type="dxa"/>
          </w:tcPr>
          <w:p w14:paraId="282A6222" w14:textId="463A04C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2042" w:type="dxa"/>
          </w:tcPr>
          <w:p w14:paraId="7D037915" w14:textId="58DD8B6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09490674" w14:textId="06CF46D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2</w:t>
            </w:r>
          </w:p>
        </w:tc>
      </w:tr>
      <w:tr w:rsidR="00A16337" w:rsidRPr="00A16337" w14:paraId="0F57CFD5" w14:textId="77777777" w:rsidTr="00342D25">
        <w:trPr>
          <w:trHeight w:val="20"/>
          <w:jc w:val="center"/>
        </w:trPr>
        <w:tc>
          <w:tcPr>
            <w:tcW w:w="463" w:type="dxa"/>
          </w:tcPr>
          <w:p w14:paraId="3EDCB614" w14:textId="20855A1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16" w:type="dxa"/>
          </w:tcPr>
          <w:p w14:paraId="344205B7" w14:textId="507ECDE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2111" w:type="dxa"/>
          </w:tcPr>
          <w:p w14:paraId="63E21F43" w14:textId="2BAE091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74D628C0" w14:textId="4EA04A1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e−08</w:t>
            </w:r>
          </w:p>
        </w:tc>
        <w:tc>
          <w:tcPr>
            <w:tcW w:w="900" w:type="dxa"/>
          </w:tcPr>
          <w:p w14:paraId="56E63EAA" w14:textId="6C3A3073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02" w:type="dxa"/>
          </w:tcPr>
          <w:p w14:paraId="59FEF5C5" w14:textId="070C816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RSF11A</w:t>
            </w:r>
          </w:p>
        </w:tc>
        <w:tc>
          <w:tcPr>
            <w:tcW w:w="2042" w:type="dxa"/>
          </w:tcPr>
          <w:p w14:paraId="252763A1" w14:textId="05CDCC01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7325E1E4" w14:textId="4317E59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e−04</w:t>
            </w:r>
          </w:p>
        </w:tc>
      </w:tr>
      <w:tr w:rsidR="00A16337" w:rsidRPr="00A16337" w14:paraId="4C6B0D4F" w14:textId="77777777" w:rsidTr="00342D25">
        <w:trPr>
          <w:trHeight w:val="20"/>
          <w:jc w:val="center"/>
        </w:trPr>
        <w:tc>
          <w:tcPr>
            <w:tcW w:w="463" w:type="dxa"/>
          </w:tcPr>
          <w:p w14:paraId="2E3AA5EF" w14:textId="543B1055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16" w:type="dxa"/>
          </w:tcPr>
          <w:p w14:paraId="1AFC814B" w14:textId="54EAD87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2111" w:type="dxa"/>
          </w:tcPr>
          <w:p w14:paraId="63F8C7F3" w14:textId="34CA6E00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5A1BADD6" w14:textId="1312015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e−08</w:t>
            </w:r>
          </w:p>
        </w:tc>
        <w:tc>
          <w:tcPr>
            <w:tcW w:w="900" w:type="dxa"/>
          </w:tcPr>
          <w:p w14:paraId="72E8CE8B" w14:textId="4188C03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02" w:type="dxa"/>
          </w:tcPr>
          <w:p w14:paraId="6848A899" w14:textId="5424137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P13</w:t>
            </w:r>
          </w:p>
        </w:tc>
        <w:tc>
          <w:tcPr>
            <w:tcW w:w="2042" w:type="dxa"/>
          </w:tcPr>
          <w:p w14:paraId="4678EA65" w14:textId="200E000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27C5055A" w14:textId="6E9332B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7</w:t>
            </w:r>
          </w:p>
        </w:tc>
      </w:tr>
      <w:tr w:rsidR="00A16337" w:rsidRPr="00A16337" w14:paraId="4AD27D98" w14:textId="77777777" w:rsidTr="00342D25">
        <w:trPr>
          <w:trHeight w:val="20"/>
          <w:jc w:val="center"/>
        </w:trPr>
        <w:tc>
          <w:tcPr>
            <w:tcW w:w="463" w:type="dxa"/>
          </w:tcPr>
          <w:p w14:paraId="6051D611" w14:textId="6D96CAA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16" w:type="dxa"/>
          </w:tcPr>
          <w:p w14:paraId="3E8E2D28" w14:textId="78D85B6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R2 </w:t>
            </w:r>
          </w:p>
        </w:tc>
        <w:tc>
          <w:tcPr>
            <w:tcW w:w="2111" w:type="dxa"/>
          </w:tcPr>
          <w:p w14:paraId="6F672F58" w14:textId="1F365FA6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64903EAC" w14:textId="04001AD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e−07</w:t>
            </w:r>
          </w:p>
        </w:tc>
        <w:tc>
          <w:tcPr>
            <w:tcW w:w="900" w:type="dxa"/>
          </w:tcPr>
          <w:p w14:paraId="0CC1487F" w14:textId="3D5601D6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502" w:type="dxa"/>
          </w:tcPr>
          <w:p w14:paraId="6E06D4D9" w14:textId="40427BD6" w:rsidR="00A16337" w:rsidRPr="00A16337" w:rsidRDefault="00A16337" w:rsidP="004628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FP36L1</w:t>
            </w:r>
          </w:p>
        </w:tc>
        <w:tc>
          <w:tcPr>
            <w:tcW w:w="2042" w:type="dxa"/>
          </w:tcPr>
          <w:p w14:paraId="17208930" w14:textId="51958B9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563BAFC2" w14:textId="711931A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e−04</w:t>
            </w:r>
          </w:p>
        </w:tc>
      </w:tr>
      <w:tr w:rsidR="00A16337" w:rsidRPr="00A16337" w14:paraId="00ECC511" w14:textId="77777777" w:rsidTr="00342D25">
        <w:trPr>
          <w:trHeight w:val="20"/>
          <w:jc w:val="center"/>
        </w:trPr>
        <w:tc>
          <w:tcPr>
            <w:tcW w:w="463" w:type="dxa"/>
          </w:tcPr>
          <w:p w14:paraId="7B46887E" w14:textId="05EEF983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16" w:type="dxa"/>
          </w:tcPr>
          <w:p w14:paraId="5BEF3E49" w14:textId="396F2B2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D17B2</w:t>
            </w:r>
          </w:p>
        </w:tc>
        <w:tc>
          <w:tcPr>
            <w:tcW w:w="2111" w:type="dxa"/>
          </w:tcPr>
          <w:p w14:paraId="043561BF" w14:textId="23E23DF2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0EF38D18" w14:textId="54F05B0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e−07</w:t>
            </w:r>
          </w:p>
        </w:tc>
        <w:tc>
          <w:tcPr>
            <w:tcW w:w="900" w:type="dxa"/>
          </w:tcPr>
          <w:p w14:paraId="307887BE" w14:textId="4F43E52A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502" w:type="dxa"/>
          </w:tcPr>
          <w:p w14:paraId="1AFC5C71" w14:textId="7763871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NF521</w:t>
            </w:r>
          </w:p>
        </w:tc>
        <w:tc>
          <w:tcPr>
            <w:tcW w:w="2042" w:type="dxa"/>
          </w:tcPr>
          <w:p w14:paraId="5E731B6A" w14:textId="5BBCDC7D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00EF8C7A" w14:textId="3044D56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7</w:t>
            </w:r>
          </w:p>
        </w:tc>
      </w:tr>
      <w:tr w:rsidR="00A16337" w:rsidRPr="00A16337" w14:paraId="01FF7B79" w14:textId="77777777" w:rsidTr="00342D25">
        <w:trPr>
          <w:trHeight w:val="20"/>
          <w:jc w:val="center"/>
        </w:trPr>
        <w:tc>
          <w:tcPr>
            <w:tcW w:w="463" w:type="dxa"/>
          </w:tcPr>
          <w:p w14:paraId="143A062B" w14:textId="2080D8B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16" w:type="dxa"/>
          </w:tcPr>
          <w:p w14:paraId="110B5C17" w14:textId="13BE0A8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LE4</w:t>
            </w:r>
          </w:p>
        </w:tc>
        <w:tc>
          <w:tcPr>
            <w:tcW w:w="2111" w:type="dxa"/>
          </w:tcPr>
          <w:p w14:paraId="7BD8A83B" w14:textId="7CA72147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41BAE362" w14:textId="32B4962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e−07</w:t>
            </w:r>
          </w:p>
        </w:tc>
        <w:tc>
          <w:tcPr>
            <w:tcW w:w="900" w:type="dxa"/>
          </w:tcPr>
          <w:p w14:paraId="39B1FB7F" w14:textId="6F1C8D1C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502" w:type="dxa"/>
          </w:tcPr>
          <w:p w14:paraId="7C0A0941" w14:textId="5F4341D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L11B</w:t>
            </w:r>
          </w:p>
        </w:tc>
        <w:tc>
          <w:tcPr>
            <w:tcW w:w="2042" w:type="dxa"/>
          </w:tcPr>
          <w:p w14:paraId="281205D1" w14:textId="3242CD06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5675D880" w14:textId="47C01DD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3</w:t>
            </w:r>
          </w:p>
        </w:tc>
      </w:tr>
      <w:tr w:rsidR="00A16337" w:rsidRPr="00A16337" w14:paraId="1F251E29" w14:textId="77777777" w:rsidTr="00342D25">
        <w:trPr>
          <w:trHeight w:val="20"/>
          <w:jc w:val="center"/>
        </w:trPr>
        <w:tc>
          <w:tcPr>
            <w:tcW w:w="463" w:type="dxa"/>
          </w:tcPr>
          <w:p w14:paraId="73A859EB" w14:textId="5CF4B115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16" w:type="dxa"/>
          </w:tcPr>
          <w:p w14:paraId="1C8E8FCC" w14:textId="58CB8BC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2111" w:type="dxa"/>
          </w:tcPr>
          <w:p w14:paraId="242F4F84" w14:textId="23A3AA5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460A3C97" w14:textId="614EB5D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e−07</w:t>
            </w:r>
          </w:p>
        </w:tc>
        <w:tc>
          <w:tcPr>
            <w:tcW w:w="900" w:type="dxa"/>
          </w:tcPr>
          <w:p w14:paraId="11C34B31" w14:textId="1B53074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502" w:type="dxa"/>
          </w:tcPr>
          <w:p w14:paraId="0C286494" w14:textId="0097F82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2042" w:type="dxa"/>
          </w:tcPr>
          <w:p w14:paraId="04A74A13" w14:textId="0F2459D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20D1793F" w14:textId="105B06E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7</w:t>
            </w:r>
          </w:p>
        </w:tc>
      </w:tr>
      <w:tr w:rsidR="00A16337" w:rsidRPr="00A16337" w14:paraId="4DFA97A0" w14:textId="77777777" w:rsidTr="00342D25">
        <w:trPr>
          <w:trHeight w:val="20"/>
          <w:jc w:val="center"/>
        </w:trPr>
        <w:tc>
          <w:tcPr>
            <w:tcW w:w="463" w:type="dxa"/>
          </w:tcPr>
          <w:p w14:paraId="76781092" w14:textId="5E18269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16" w:type="dxa"/>
          </w:tcPr>
          <w:p w14:paraId="7720A673" w14:textId="3D0E0BB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F2</w:t>
            </w:r>
          </w:p>
        </w:tc>
        <w:tc>
          <w:tcPr>
            <w:tcW w:w="2111" w:type="dxa"/>
          </w:tcPr>
          <w:p w14:paraId="3A9E7BE5" w14:textId="5EE3662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6D03CC3E" w14:textId="54D3ED9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e−08</w:t>
            </w:r>
          </w:p>
        </w:tc>
        <w:tc>
          <w:tcPr>
            <w:tcW w:w="900" w:type="dxa"/>
          </w:tcPr>
          <w:p w14:paraId="45BF4E60" w14:textId="74874A39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02" w:type="dxa"/>
          </w:tcPr>
          <w:p w14:paraId="572E8946" w14:textId="1C77C70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RKB</w:t>
            </w:r>
          </w:p>
        </w:tc>
        <w:tc>
          <w:tcPr>
            <w:tcW w:w="2042" w:type="dxa"/>
          </w:tcPr>
          <w:p w14:paraId="2F551873" w14:textId="3A1C030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6E97BB55" w14:textId="5FAD246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9</w:t>
            </w:r>
          </w:p>
        </w:tc>
      </w:tr>
      <w:tr w:rsidR="00A16337" w:rsidRPr="00A16337" w14:paraId="4679C14E" w14:textId="77777777" w:rsidTr="00342D25">
        <w:trPr>
          <w:trHeight w:val="20"/>
          <w:jc w:val="center"/>
        </w:trPr>
        <w:tc>
          <w:tcPr>
            <w:tcW w:w="463" w:type="dxa"/>
          </w:tcPr>
          <w:p w14:paraId="7BF2C524" w14:textId="2E7D1C2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16" w:type="dxa"/>
          </w:tcPr>
          <w:p w14:paraId="2B81E3C6" w14:textId="7409F52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2111" w:type="dxa"/>
          </w:tcPr>
          <w:p w14:paraId="310BF9C6" w14:textId="5C2434C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3379E86A" w14:textId="537F77C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−07</w:t>
            </w:r>
          </w:p>
        </w:tc>
        <w:tc>
          <w:tcPr>
            <w:tcW w:w="900" w:type="dxa"/>
          </w:tcPr>
          <w:p w14:paraId="66D5E8EC" w14:textId="514FDE3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502" w:type="dxa"/>
          </w:tcPr>
          <w:p w14:paraId="37558B57" w14:textId="7E8A58A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HFE1</w:t>
            </w:r>
          </w:p>
        </w:tc>
        <w:tc>
          <w:tcPr>
            <w:tcW w:w="2042" w:type="dxa"/>
          </w:tcPr>
          <w:p w14:paraId="67CF47C5" w14:textId="6A13394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16012F21" w14:textId="4AA9AB0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5</w:t>
            </w:r>
          </w:p>
        </w:tc>
      </w:tr>
      <w:tr w:rsidR="00A16337" w:rsidRPr="00A16337" w14:paraId="0A7EF172" w14:textId="77777777" w:rsidTr="00342D25">
        <w:trPr>
          <w:trHeight w:val="20"/>
          <w:jc w:val="center"/>
        </w:trPr>
        <w:tc>
          <w:tcPr>
            <w:tcW w:w="463" w:type="dxa"/>
          </w:tcPr>
          <w:p w14:paraId="30622640" w14:textId="54116FB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16" w:type="dxa"/>
          </w:tcPr>
          <w:p w14:paraId="40623247" w14:textId="130FDDD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F6</w:t>
            </w:r>
          </w:p>
        </w:tc>
        <w:tc>
          <w:tcPr>
            <w:tcW w:w="2111" w:type="dxa"/>
          </w:tcPr>
          <w:p w14:paraId="122F9D25" w14:textId="62BE4B6F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47AC55A1" w14:textId="3960D95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e−08</w:t>
            </w:r>
          </w:p>
        </w:tc>
        <w:tc>
          <w:tcPr>
            <w:tcW w:w="900" w:type="dxa"/>
          </w:tcPr>
          <w:p w14:paraId="395DDC61" w14:textId="7385B7A8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502" w:type="dxa"/>
          </w:tcPr>
          <w:p w14:paraId="60DC3560" w14:textId="6420D96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2042" w:type="dxa"/>
          </w:tcPr>
          <w:p w14:paraId="7AF8904B" w14:textId="5B41CC17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29" w:type="dxa"/>
          </w:tcPr>
          <w:p w14:paraId="2CC48715" w14:textId="063F6F9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7</w:t>
            </w:r>
          </w:p>
        </w:tc>
      </w:tr>
      <w:tr w:rsidR="00A16337" w:rsidRPr="00A16337" w14:paraId="2EEE7925" w14:textId="77777777" w:rsidTr="00342D25">
        <w:trPr>
          <w:trHeight w:val="20"/>
          <w:jc w:val="center"/>
        </w:trPr>
        <w:tc>
          <w:tcPr>
            <w:tcW w:w="463" w:type="dxa"/>
          </w:tcPr>
          <w:p w14:paraId="7A78B6B1" w14:textId="01BF03B4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16" w:type="dxa"/>
          </w:tcPr>
          <w:p w14:paraId="0405A748" w14:textId="0348988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S2</w:t>
            </w:r>
          </w:p>
        </w:tc>
        <w:tc>
          <w:tcPr>
            <w:tcW w:w="2111" w:type="dxa"/>
          </w:tcPr>
          <w:p w14:paraId="67EF15BF" w14:textId="658A3CB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5A22411D" w14:textId="0A832E0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e−08</w:t>
            </w:r>
          </w:p>
        </w:tc>
        <w:tc>
          <w:tcPr>
            <w:tcW w:w="900" w:type="dxa"/>
          </w:tcPr>
          <w:p w14:paraId="6F28D19F" w14:textId="7169C1FF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502" w:type="dxa"/>
          </w:tcPr>
          <w:p w14:paraId="0BFEA3AC" w14:textId="2645F04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D4</w:t>
            </w:r>
          </w:p>
        </w:tc>
        <w:tc>
          <w:tcPr>
            <w:tcW w:w="2042" w:type="dxa"/>
          </w:tcPr>
          <w:p w14:paraId="42D9A7F8" w14:textId="19CB45E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330DAE8F" w14:textId="26DD7B2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5</w:t>
            </w:r>
          </w:p>
        </w:tc>
      </w:tr>
      <w:tr w:rsidR="00A16337" w:rsidRPr="00A16337" w14:paraId="7473778B" w14:textId="77777777" w:rsidTr="00342D25">
        <w:trPr>
          <w:trHeight w:val="20"/>
          <w:jc w:val="center"/>
        </w:trPr>
        <w:tc>
          <w:tcPr>
            <w:tcW w:w="463" w:type="dxa"/>
          </w:tcPr>
          <w:p w14:paraId="43D50234" w14:textId="7CE871FA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16" w:type="dxa"/>
          </w:tcPr>
          <w:p w14:paraId="5DC2554A" w14:textId="1D96A01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COM</w:t>
            </w:r>
          </w:p>
        </w:tc>
        <w:tc>
          <w:tcPr>
            <w:tcW w:w="2111" w:type="dxa"/>
          </w:tcPr>
          <w:p w14:paraId="034ECDE8" w14:textId="36894E67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013DDE7B" w14:textId="4C91A56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e−07</w:t>
            </w:r>
          </w:p>
        </w:tc>
        <w:tc>
          <w:tcPr>
            <w:tcW w:w="900" w:type="dxa"/>
          </w:tcPr>
          <w:p w14:paraId="3D8CB3B5" w14:textId="0629CF6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02" w:type="dxa"/>
          </w:tcPr>
          <w:p w14:paraId="59D6F8DE" w14:textId="01BD52B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CO2</w:t>
            </w:r>
          </w:p>
        </w:tc>
        <w:tc>
          <w:tcPr>
            <w:tcW w:w="2042" w:type="dxa"/>
          </w:tcPr>
          <w:p w14:paraId="27164CBE" w14:textId="571AD640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1</w:t>
            </w:r>
          </w:p>
        </w:tc>
        <w:tc>
          <w:tcPr>
            <w:tcW w:w="1329" w:type="dxa"/>
          </w:tcPr>
          <w:p w14:paraId="1D8AE4AD" w14:textId="3B9A3B3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3</w:t>
            </w:r>
          </w:p>
        </w:tc>
      </w:tr>
      <w:tr w:rsidR="00A16337" w:rsidRPr="00A16337" w14:paraId="0727E50F" w14:textId="77777777" w:rsidTr="00342D25">
        <w:trPr>
          <w:trHeight w:val="20"/>
          <w:jc w:val="center"/>
        </w:trPr>
        <w:tc>
          <w:tcPr>
            <w:tcW w:w="463" w:type="dxa"/>
          </w:tcPr>
          <w:p w14:paraId="215B6E92" w14:textId="73D8AFEE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16" w:type="dxa"/>
          </w:tcPr>
          <w:p w14:paraId="4BADA2F1" w14:textId="04B7E34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7 </w:t>
            </w:r>
          </w:p>
        </w:tc>
        <w:tc>
          <w:tcPr>
            <w:tcW w:w="2111" w:type="dxa"/>
          </w:tcPr>
          <w:p w14:paraId="5F50D177" w14:textId="6B53B0F0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3A809ADF" w14:textId="6230204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e−08</w:t>
            </w:r>
          </w:p>
        </w:tc>
        <w:tc>
          <w:tcPr>
            <w:tcW w:w="900" w:type="dxa"/>
          </w:tcPr>
          <w:p w14:paraId="72C23247" w14:textId="7864875B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502" w:type="dxa"/>
          </w:tcPr>
          <w:p w14:paraId="1F0FC2C2" w14:textId="010040A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2042" w:type="dxa"/>
          </w:tcPr>
          <w:p w14:paraId="3AAF54C8" w14:textId="7F231C4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29" w:type="dxa"/>
          </w:tcPr>
          <w:p w14:paraId="7354615B" w14:textId="3D6C4F1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3</w:t>
            </w:r>
          </w:p>
        </w:tc>
      </w:tr>
      <w:tr w:rsidR="00A16337" w:rsidRPr="00A16337" w14:paraId="31C1FD64" w14:textId="77777777" w:rsidTr="00342D25">
        <w:trPr>
          <w:trHeight w:val="20"/>
          <w:jc w:val="center"/>
        </w:trPr>
        <w:tc>
          <w:tcPr>
            <w:tcW w:w="463" w:type="dxa"/>
          </w:tcPr>
          <w:p w14:paraId="292FA19E" w14:textId="342AF718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16" w:type="dxa"/>
          </w:tcPr>
          <w:p w14:paraId="2357EC30" w14:textId="26F3437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R2</w:t>
            </w:r>
          </w:p>
        </w:tc>
        <w:tc>
          <w:tcPr>
            <w:tcW w:w="2111" w:type="dxa"/>
          </w:tcPr>
          <w:p w14:paraId="7F0CB358" w14:textId="5D70A84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254922DE" w14:textId="45F4FA3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014</w:t>
            </w:r>
          </w:p>
        </w:tc>
        <w:tc>
          <w:tcPr>
            <w:tcW w:w="900" w:type="dxa"/>
          </w:tcPr>
          <w:p w14:paraId="01CB67B5" w14:textId="165CD4CF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02" w:type="dxa"/>
          </w:tcPr>
          <w:p w14:paraId="7356420C" w14:textId="2EF54C8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AG1</w:t>
            </w:r>
          </w:p>
        </w:tc>
        <w:tc>
          <w:tcPr>
            <w:tcW w:w="2042" w:type="dxa"/>
          </w:tcPr>
          <w:p w14:paraId="4F30C883" w14:textId="13848DC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29" w:type="dxa"/>
          </w:tcPr>
          <w:p w14:paraId="1D8927A1" w14:textId="5F40363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A16337" w:rsidRPr="00A16337" w14:paraId="573B6FFF" w14:textId="77777777" w:rsidTr="00342D25">
        <w:trPr>
          <w:trHeight w:val="20"/>
          <w:jc w:val="center"/>
        </w:trPr>
        <w:tc>
          <w:tcPr>
            <w:tcW w:w="463" w:type="dxa"/>
          </w:tcPr>
          <w:p w14:paraId="650FB54C" w14:textId="543365C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16" w:type="dxa"/>
          </w:tcPr>
          <w:p w14:paraId="26AB0618" w14:textId="3162F74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2111" w:type="dxa"/>
          </w:tcPr>
          <w:p w14:paraId="0A158643" w14:textId="3CB4B18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76CC6D03" w14:textId="7B0BB9B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e−07</w:t>
            </w:r>
          </w:p>
        </w:tc>
        <w:tc>
          <w:tcPr>
            <w:tcW w:w="900" w:type="dxa"/>
          </w:tcPr>
          <w:p w14:paraId="1B7F0088" w14:textId="2A759C4A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502" w:type="dxa"/>
          </w:tcPr>
          <w:p w14:paraId="72441F38" w14:textId="6A85ED8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ED2</w:t>
            </w:r>
          </w:p>
        </w:tc>
        <w:tc>
          <w:tcPr>
            <w:tcW w:w="2042" w:type="dxa"/>
          </w:tcPr>
          <w:p w14:paraId="3A6EA1ED" w14:textId="3E9B6531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329" w:type="dxa"/>
          </w:tcPr>
          <w:p w14:paraId="4146E13B" w14:textId="216F1C3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1</w:t>
            </w:r>
          </w:p>
        </w:tc>
      </w:tr>
      <w:tr w:rsidR="00A16337" w:rsidRPr="00A16337" w14:paraId="120E5052" w14:textId="77777777" w:rsidTr="00342D25">
        <w:trPr>
          <w:trHeight w:val="20"/>
          <w:jc w:val="center"/>
        </w:trPr>
        <w:tc>
          <w:tcPr>
            <w:tcW w:w="463" w:type="dxa"/>
          </w:tcPr>
          <w:p w14:paraId="4FDE1BCA" w14:textId="184A608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16" w:type="dxa"/>
          </w:tcPr>
          <w:p w14:paraId="16DCF6C4" w14:textId="0F63494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N</w:t>
            </w:r>
          </w:p>
        </w:tc>
        <w:tc>
          <w:tcPr>
            <w:tcW w:w="2111" w:type="dxa"/>
          </w:tcPr>
          <w:p w14:paraId="35F383A3" w14:textId="6EFE958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5A0DD429" w14:textId="37BB8ED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e−07</w:t>
            </w:r>
          </w:p>
        </w:tc>
        <w:tc>
          <w:tcPr>
            <w:tcW w:w="900" w:type="dxa"/>
          </w:tcPr>
          <w:p w14:paraId="5F9121D4" w14:textId="092D32B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502" w:type="dxa"/>
          </w:tcPr>
          <w:p w14:paraId="5DCBA24C" w14:textId="68DA4F7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PYD</w:t>
            </w:r>
          </w:p>
        </w:tc>
        <w:tc>
          <w:tcPr>
            <w:tcW w:w="2042" w:type="dxa"/>
          </w:tcPr>
          <w:p w14:paraId="681E271B" w14:textId="1A26B06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67CF2D6B" w14:textId="594AB0D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e−04</w:t>
            </w:r>
          </w:p>
        </w:tc>
      </w:tr>
      <w:tr w:rsidR="00A16337" w:rsidRPr="00A16337" w14:paraId="7EDF3527" w14:textId="77777777" w:rsidTr="00342D25">
        <w:trPr>
          <w:trHeight w:val="20"/>
          <w:jc w:val="center"/>
        </w:trPr>
        <w:tc>
          <w:tcPr>
            <w:tcW w:w="463" w:type="dxa"/>
          </w:tcPr>
          <w:p w14:paraId="56F43348" w14:textId="4FAE403F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16" w:type="dxa"/>
          </w:tcPr>
          <w:p w14:paraId="7160272C" w14:textId="30AD9CC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N14</w:t>
            </w:r>
          </w:p>
        </w:tc>
        <w:tc>
          <w:tcPr>
            <w:tcW w:w="2111" w:type="dxa"/>
          </w:tcPr>
          <w:p w14:paraId="10CBB0E8" w14:textId="0BAE16C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714E79BD" w14:textId="1833862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e−06</w:t>
            </w:r>
          </w:p>
        </w:tc>
        <w:tc>
          <w:tcPr>
            <w:tcW w:w="900" w:type="dxa"/>
          </w:tcPr>
          <w:p w14:paraId="6AA1301C" w14:textId="61CE521C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502" w:type="dxa"/>
          </w:tcPr>
          <w:p w14:paraId="44BF83F4" w14:textId="6135D28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HB1</w:t>
            </w:r>
          </w:p>
        </w:tc>
        <w:tc>
          <w:tcPr>
            <w:tcW w:w="2042" w:type="dxa"/>
          </w:tcPr>
          <w:p w14:paraId="0236030F" w14:textId="53B1A5E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6D1FFAA3" w14:textId="1550B16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9</w:t>
            </w:r>
          </w:p>
        </w:tc>
      </w:tr>
      <w:tr w:rsidR="00A16337" w:rsidRPr="00A16337" w14:paraId="48BA223D" w14:textId="77777777" w:rsidTr="00342D25">
        <w:trPr>
          <w:trHeight w:val="20"/>
          <w:jc w:val="center"/>
        </w:trPr>
        <w:tc>
          <w:tcPr>
            <w:tcW w:w="463" w:type="dxa"/>
          </w:tcPr>
          <w:p w14:paraId="051AC1DA" w14:textId="36988FE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16" w:type="dxa"/>
          </w:tcPr>
          <w:p w14:paraId="6E8B8C27" w14:textId="6F71CEB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51</w:t>
            </w:r>
          </w:p>
        </w:tc>
        <w:tc>
          <w:tcPr>
            <w:tcW w:w="2111" w:type="dxa"/>
          </w:tcPr>
          <w:p w14:paraId="7A8CAAB4" w14:textId="7C151BF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5</w:t>
            </w:r>
          </w:p>
        </w:tc>
        <w:tc>
          <w:tcPr>
            <w:tcW w:w="1170" w:type="dxa"/>
          </w:tcPr>
          <w:p w14:paraId="017DA2DF" w14:textId="50DF0E4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−06</w:t>
            </w:r>
          </w:p>
        </w:tc>
        <w:tc>
          <w:tcPr>
            <w:tcW w:w="900" w:type="dxa"/>
          </w:tcPr>
          <w:p w14:paraId="4BDDF2A5" w14:textId="566CF99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502" w:type="dxa"/>
          </w:tcPr>
          <w:p w14:paraId="1CB26F2C" w14:textId="35775A5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2042" w:type="dxa"/>
          </w:tcPr>
          <w:p w14:paraId="045FB804" w14:textId="3ED1ACBF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67231A70" w14:textId="0CDCFFD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7</w:t>
            </w:r>
          </w:p>
        </w:tc>
      </w:tr>
      <w:tr w:rsidR="00A16337" w:rsidRPr="00A16337" w14:paraId="3F982D33" w14:textId="77777777" w:rsidTr="00342D25">
        <w:trPr>
          <w:trHeight w:val="20"/>
          <w:jc w:val="center"/>
        </w:trPr>
        <w:tc>
          <w:tcPr>
            <w:tcW w:w="463" w:type="dxa"/>
          </w:tcPr>
          <w:p w14:paraId="2556AD99" w14:textId="160E668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16" w:type="dxa"/>
          </w:tcPr>
          <w:p w14:paraId="094E7B56" w14:textId="76B40CA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63</w:t>
            </w:r>
          </w:p>
        </w:tc>
        <w:tc>
          <w:tcPr>
            <w:tcW w:w="2111" w:type="dxa"/>
          </w:tcPr>
          <w:p w14:paraId="22DE40ED" w14:textId="7455A48D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436D7DCB" w14:textId="216EF15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e−06</w:t>
            </w:r>
          </w:p>
        </w:tc>
        <w:tc>
          <w:tcPr>
            <w:tcW w:w="900" w:type="dxa"/>
          </w:tcPr>
          <w:p w14:paraId="5A7FA957" w14:textId="5AE000A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502" w:type="dxa"/>
          </w:tcPr>
          <w:p w14:paraId="6E904B37" w14:textId="5A2AC29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AC</w:t>
            </w:r>
          </w:p>
        </w:tc>
        <w:tc>
          <w:tcPr>
            <w:tcW w:w="2042" w:type="dxa"/>
          </w:tcPr>
          <w:p w14:paraId="30A26A4D" w14:textId="0DAA527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61D4E669" w14:textId="3F0A6AA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16337" w:rsidRPr="00A16337" w14:paraId="75828DCD" w14:textId="77777777" w:rsidTr="00342D25">
        <w:trPr>
          <w:trHeight w:val="20"/>
          <w:jc w:val="center"/>
        </w:trPr>
        <w:tc>
          <w:tcPr>
            <w:tcW w:w="463" w:type="dxa"/>
          </w:tcPr>
          <w:p w14:paraId="7034C532" w14:textId="4AB2C6C4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16" w:type="dxa"/>
          </w:tcPr>
          <w:p w14:paraId="337E04F4" w14:textId="2473791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O3 </w:t>
            </w:r>
          </w:p>
        </w:tc>
        <w:tc>
          <w:tcPr>
            <w:tcW w:w="2111" w:type="dxa"/>
          </w:tcPr>
          <w:p w14:paraId="0490CCCD" w14:textId="0F4C21A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420D84E0" w14:textId="7CF8169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e−07</w:t>
            </w:r>
          </w:p>
        </w:tc>
        <w:tc>
          <w:tcPr>
            <w:tcW w:w="900" w:type="dxa"/>
          </w:tcPr>
          <w:p w14:paraId="1BAF6C41" w14:textId="6DE2EE28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02" w:type="dxa"/>
          </w:tcPr>
          <w:p w14:paraId="33D8BC27" w14:textId="2754298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1A1</w:t>
            </w:r>
          </w:p>
        </w:tc>
        <w:tc>
          <w:tcPr>
            <w:tcW w:w="2042" w:type="dxa"/>
          </w:tcPr>
          <w:p w14:paraId="1CB6E309" w14:textId="62CA1F5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2F3092F5" w14:textId="7F21641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16337" w:rsidRPr="00A16337" w14:paraId="517A0EE3" w14:textId="77777777" w:rsidTr="00342D25">
        <w:trPr>
          <w:trHeight w:val="20"/>
          <w:jc w:val="center"/>
        </w:trPr>
        <w:tc>
          <w:tcPr>
            <w:tcW w:w="463" w:type="dxa"/>
          </w:tcPr>
          <w:p w14:paraId="04BFC29D" w14:textId="3FA91F89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6" w:type="dxa"/>
          </w:tcPr>
          <w:p w14:paraId="4B99A659" w14:textId="66ECC5F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2111" w:type="dxa"/>
          </w:tcPr>
          <w:p w14:paraId="608F8FB4" w14:textId="080FF31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7E88D164" w14:textId="3122331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e−07</w:t>
            </w:r>
          </w:p>
        </w:tc>
        <w:tc>
          <w:tcPr>
            <w:tcW w:w="900" w:type="dxa"/>
          </w:tcPr>
          <w:p w14:paraId="61D5E3D6" w14:textId="199CCD1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502" w:type="dxa"/>
          </w:tcPr>
          <w:p w14:paraId="659261FB" w14:textId="6D566B0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HGEF28</w:t>
            </w:r>
          </w:p>
        </w:tc>
        <w:tc>
          <w:tcPr>
            <w:tcW w:w="2042" w:type="dxa"/>
          </w:tcPr>
          <w:p w14:paraId="3BC5C0D6" w14:textId="320462F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2C83A5BD" w14:textId="518D3A5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3</w:t>
            </w:r>
          </w:p>
        </w:tc>
      </w:tr>
      <w:tr w:rsidR="00A16337" w:rsidRPr="00A16337" w14:paraId="43BE2945" w14:textId="77777777" w:rsidTr="00342D25">
        <w:trPr>
          <w:trHeight w:val="20"/>
          <w:jc w:val="center"/>
        </w:trPr>
        <w:tc>
          <w:tcPr>
            <w:tcW w:w="463" w:type="dxa"/>
          </w:tcPr>
          <w:p w14:paraId="54BC3E60" w14:textId="64D7F503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16" w:type="dxa"/>
          </w:tcPr>
          <w:p w14:paraId="54B1D84B" w14:textId="0A69408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P5D</w:t>
            </w:r>
          </w:p>
        </w:tc>
        <w:tc>
          <w:tcPr>
            <w:tcW w:w="2111" w:type="dxa"/>
          </w:tcPr>
          <w:p w14:paraId="45C392E8" w14:textId="02DCDBB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7AE7AA11" w14:textId="6DE624E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e−07</w:t>
            </w:r>
          </w:p>
        </w:tc>
        <w:tc>
          <w:tcPr>
            <w:tcW w:w="900" w:type="dxa"/>
          </w:tcPr>
          <w:p w14:paraId="24743B93" w14:textId="0F5E1149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502" w:type="dxa"/>
          </w:tcPr>
          <w:p w14:paraId="1A1E3160" w14:textId="0FC683B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2042" w:type="dxa"/>
          </w:tcPr>
          <w:p w14:paraId="1358E17B" w14:textId="4DB6AB9D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53CEE899" w14:textId="73E2741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6</w:t>
            </w:r>
          </w:p>
        </w:tc>
      </w:tr>
      <w:tr w:rsidR="00A16337" w:rsidRPr="00A16337" w14:paraId="65707AB8" w14:textId="77777777" w:rsidTr="00342D25">
        <w:trPr>
          <w:trHeight w:val="20"/>
          <w:jc w:val="center"/>
        </w:trPr>
        <w:tc>
          <w:tcPr>
            <w:tcW w:w="463" w:type="dxa"/>
          </w:tcPr>
          <w:p w14:paraId="34EE8C6E" w14:textId="54274DD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16" w:type="dxa"/>
          </w:tcPr>
          <w:p w14:paraId="3E8E1541" w14:textId="05B4F6B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NGR1</w:t>
            </w:r>
          </w:p>
        </w:tc>
        <w:tc>
          <w:tcPr>
            <w:tcW w:w="2111" w:type="dxa"/>
          </w:tcPr>
          <w:p w14:paraId="6BD2286A" w14:textId="3752FCB1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7865677C" w14:textId="41C4D603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e−07</w:t>
            </w:r>
          </w:p>
        </w:tc>
        <w:tc>
          <w:tcPr>
            <w:tcW w:w="900" w:type="dxa"/>
          </w:tcPr>
          <w:p w14:paraId="653FFF59" w14:textId="6668DF45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502" w:type="dxa"/>
          </w:tcPr>
          <w:p w14:paraId="6333EA8C" w14:textId="77A1A86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ZR</w:t>
            </w:r>
          </w:p>
        </w:tc>
        <w:tc>
          <w:tcPr>
            <w:tcW w:w="2042" w:type="dxa"/>
          </w:tcPr>
          <w:p w14:paraId="59B9E84E" w14:textId="3769F9D1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</w:p>
        </w:tc>
        <w:tc>
          <w:tcPr>
            <w:tcW w:w="1329" w:type="dxa"/>
          </w:tcPr>
          <w:p w14:paraId="4C11E44F" w14:textId="2E06013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3</w:t>
            </w:r>
          </w:p>
        </w:tc>
      </w:tr>
      <w:tr w:rsidR="00A16337" w:rsidRPr="00A16337" w14:paraId="0DDE1221" w14:textId="77777777" w:rsidTr="00342D25">
        <w:trPr>
          <w:trHeight w:val="20"/>
          <w:jc w:val="center"/>
        </w:trPr>
        <w:tc>
          <w:tcPr>
            <w:tcW w:w="463" w:type="dxa"/>
          </w:tcPr>
          <w:p w14:paraId="7EB559C7" w14:textId="1434EEE4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16" w:type="dxa"/>
          </w:tcPr>
          <w:p w14:paraId="0E4219B6" w14:textId="2F6BC85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H2</w:t>
            </w:r>
          </w:p>
        </w:tc>
        <w:tc>
          <w:tcPr>
            <w:tcW w:w="2111" w:type="dxa"/>
          </w:tcPr>
          <w:p w14:paraId="18E11CAF" w14:textId="54F07E60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0F161695" w14:textId="292D167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e−07</w:t>
            </w:r>
          </w:p>
        </w:tc>
        <w:tc>
          <w:tcPr>
            <w:tcW w:w="900" w:type="dxa"/>
          </w:tcPr>
          <w:p w14:paraId="5D6CFDA9" w14:textId="53824DC9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02" w:type="dxa"/>
          </w:tcPr>
          <w:p w14:paraId="394C2AB1" w14:textId="09B59AC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CF</w:t>
            </w:r>
          </w:p>
        </w:tc>
        <w:tc>
          <w:tcPr>
            <w:tcW w:w="2042" w:type="dxa"/>
          </w:tcPr>
          <w:p w14:paraId="3A0E8A2A" w14:textId="16FEAE8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</w:p>
        </w:tc>
        <w:tc>
          <w:tcPr>
            <w:tcW w:w="1329" w:type="dxa"/>
          </w:tcPr>
          <w:p w14:paraId="5AD73A22" w14:textId="4379AD9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e−04</w:t>
            </w:r>
          </w:p>
        </w:tc>
      </w:tr>
      <w:tr w:rsidR="00A16337" w:rsidRPr="00A16337" w14:paraId="6E4B8699" w14:textId="77777777" w:rsidTr="00342D25">
        <w:trPr>
          <w:trHeight w:val="20"/>
          <w:jc w:val="center"/>
        </w:trPr>
        <w:tc>
          <w:tcPr>
            <w:tcW w:w="463" w:type="dxa"/>
          </w:tcPr>
          <w:p w14:paraId="0F91091B" w14:textId="77856CE6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16" w:type="dxa"/>
          </w:tcPr>
          <w:p w14:paraId="4A1710F2" w14:textId="48C7AE0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7 </w:t>
            </w:r>
          </w:p>
        </w:tc>
        <w:tc>
          <w:tcPr>
            <w:tcW w:w="2111" w:type="dxa"/>
          </w:tcPr>
          <w:p w14:paraId="71F20055" w14:textId="7634204A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6C03B6B6" w14:textId="066545D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e−06</w:t>
            </w:r>
          </w:p>
        </w:tc>
        <w:tc>
          <w:tcPr>
            <w:tcW w:w="900" w:type="dxa"/>
          </w:tcPr>
          <w:p w14:paraId="65854B4B" w14:textId="5BF6C0A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502" w:type="dxa"/>
          </w:tcPr>
          <w:p w14:paraId="45A65ABB" w14:textId="2BEBA21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NCG</w:t>
            </w:r>
          </w:p>
        </w:tc>
        <w:tc>
          <w:tcPr>
            <w:tcW w:w="2042" w:type="dxa"/>
          </w:tcPr>
          <w:p w14:paraId="19F393A6" w14:textId="114C01B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</w:p>
        </w:tc>
        <w:tc>
          <w:tcPr>
            <w:tcW w:w="1329" w:type="dxa"/>
          </w:tcPr>
          <w:p w14:paraId="3074075F" w14:textId="59A1050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1</w:t>
            </w:r>
          </w:p>
        </w:tc>
      </w:tr>
      <w:tr w:rsidR="00A16337" w:rsidRPr="00A16337" w14:paraId="655A1359" w14:textId="77777777" w:rsidTr="00342D25">
        <w:trPr>
          <w:trHeight w:val="20"/>
          <w:jc w:val="center"/>
        </w:trPr>
        <w:tc>
          <w:tcPr>
            <w:tcW w:w="463" w:type="dxa"/>
          </w:tcPr>
          <w:p w14:paraId="36C314E6" w14:textId="725C58FC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16" w:type="dxa"/>
          </w:tcPr>
          <w:p w14:paraId="75058D39" w14:textId="6E10A03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TL1 </w:t>
            </w:r>
          </w:p>
        </w:tc>
        <w:tc>
          <w:tcPr>
            <w:tcW w:w="2111" w:type="dxa"/>
          </w:tcPr>
          <w:p w14:paraId="7107C375" w14:textId="0EE040F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51E2542B" w14:textId="4C2A1B4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e−07</w:t>
            </w:r>
          </w:p>
        </w:tc>
        <w:tc>
          <w:tcPr>
            <w:tcW w:w="900" w:type="dxa"/>
          </w:tcPr>
          <w:p w14:paraId="72C3C86A" w14:textId="679072EA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502" w:type="dxa"/>
          </w:tcPr>
          <w:p w14:paraId="5BEC7FB2" w14:textId="0FB141C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3</w:t>
            </w:r>
          </w:p>
        </w:tc>
        <w:tc>
          <w:tcPr>
            <w:tcW w:w="2042" w:type="dxa"/>
          </w:tcPr>
          <w:p w14:paraId="1AEBACCD" w14:textId="1E34BE5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5E5105D8" w14:textId="6877DE8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5</w:t>
            </w:r>
          </w:p>
        </w:tc>
      </w:tr>
      <w:tr w:rsidR="00A16337" w:rsidRPr="00A16337" w14:paraId="6920926C" w14:textId="77777777" w:rsidTr="00342D25">
        <w:trPr>
          <w:trHeight w:val="20"/>
          <w:jc w:val="center"/>
        </w:trPr>
        <w:tc>
          <w:tcPr>
            <w:tcW w:w="463" w:type="dxa"/>
          </w:tcPr>
          <w:p w14:paraId="5E4DCFF4" w14:textId="220BC8B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16" w:type="dxa"/>
          </w:tcPr>
          <w:p w14:paraId="6A2FB00F" w14:textId="44E7075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T1</w:t>
            </w:r>
          </w:p>
        </w:tc>
        <w:tc>
          <w:tcPr>
            <w:tcW w:w="2111" w:type="dxa"/>
          </w:tcPr>
          <w:p w14:paraId="42822948" w14:textId="5A92983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70" w:type="dxa"/>
          </w:tcPr>
          <w:p w14:paraId="16769656" w14:textId="0FCD85C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037</w:t>
            </w:r>
          </w:p>
        </w:tc>
        <w:tc>
          <w:tcPr>
            <w:tcW w:w="900" w:type="dxa"/>
          </w:tcPr>
          <w:p w14:paraId="5E721949" w14:textId="5C64209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502" w:type="dxa"/>
          </w:tcPr>
          <w:p w14:paraId="5A4100A0" w14:textId="4A613EC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TK</w:t>
            </w:r>
          </w:p>
        </w:tc>
        <w:tc>
          <w:tcPr>
            <w:tcW w:w="2042" w:type="dxa"/>
          </w:tcPr>
          <w:p w14:paraId="0AC1E4AD" w14:textId="01202CBF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4B6E7F90" w14:textId="11B8FF2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9</w:t>
            </w:r>
          </w:p>
        </w:tc>
      </w:tr>
      <w:tr w:rsidR="00A16337" w:rsidRPr="00A16337" w14:paraId="31CB6D5B" w14:textId="77777777" w:rsidTr="00342D25">
        <w:trPr>
          <w:trHeight w:val="20"/>
          <w:jc w:val="center"/>
        </w:trPr>
        <w:tc>
          <w:tcPr>
            <w:tcW w:w="463" w:type="dxa"/>
          </w:tcPr>
          <w:p w14:paraId="03B9F0CE" w14:textId="7925E09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16" w:type="dxa"/>
          </w:tcPr>
          <w:p w14:paraId="0F57C1F1" w14:textId="4104722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LNR</w:t>
            </w:r>
          </w:p>
        </w:tc>
        <w:tc>
          <w:tcPr>
            <w:tcW w:w="2111" w:type="dxa"/>
          </w:tcPr>
          <w:p w14:paraId="34B7E962" w14:textId="738E9C05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14:paraId="0E811C3D" w14:textId="5D6B2C4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e−06</w:t>
            </w:r>
          </w:p>
        </w:tc>
        <w:tc>
          <w:tcPr>
            <w:tcW w:w="900" w:type="dxa"/>
          </w:tcPr>
          <w:p w14:paraId="0A24F627" w14:textId="6C9A213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502" w:type="dxa"/>
          </w:tcPr>
          <w:p w14:paraId="4703ED2A" w14:textId="7658C95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SK7</w:t>
            </w:r>
          </w:p>
        </w:tc>
        <w:tc>
          <w:tcPr>
            <w:tcW w:w="2042" w:type="dxa"/>
          </w:tcPr>
          <w:p w14:paraId="7CAE4A88" w14:textId="473131F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456E4149" w14:textId="4556103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5</w:t>
            </w:r>
          </w:p>
        </w:tc>
      </w:tr>
      <w:tr w:rsidR="00A16337" w:rsidRPr="00A16337" w14:paraId="172A0E27" w14:textId="77777777" w:rsidTr="00342D25">
        <w:trPr>
          <w:trHeight w:val="20"/>
          <w:jc w:val="center"/>
        </w:trPr>
        <w:tc>
          <w:tcPr>
            <w:tcW w:w="463" w:type="dxa"/>
          </w:tcPr>
          <w:p w14:paraId="6A7252A1" w14:textId="1845838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16" w:type="dxa"/>
          </w:tcPr>
          <w:p w14:paraId="3ED8D410" w14:textId="0D7E697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N</w:t>
            </w:r>
          </w:p>
        </w:tc>
        <w:tc>
          <w:tcPr>
            <w:tcW w:w="2111" w:type="dxa"/>
          </w:tcPr>
          <w:p w14:paraId="1F4C4108" w14:textId="5CD90AC1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14:paraId="4B6793DE" w14:textId="52713A5E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e−06</w:t>
            </w:r>
          </w:p>
        </w:tc>
        <w:tc>
          <w:tcPr>
            <w:tcW w:w="900" w:type="dxa"/>
          </w:tcPr>
          <w:p w14:paraId="5FA07BD2" w14:textId="0470B716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502" w:type="dxa"/>
          </w:tcPr>
          <w:p w14:paraId="2ABB0EC4" w14:textId="25818F0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2042" w:type="dxa"/>
          </w:tcPr>
          <w:p w14:paraId="6532491F" w14:textId="251804E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552C14E2" w14:textId="10C65E3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e−04</w:t>
            </w:r>
          </w:p>
        </w:tc>
      </w:tr>
      <w:tr w:rsidR="00A16337" w:rsidRPr="00A16337" w14:paraId="6CD5559D" w14:textId="77777777" w:rsidTr="00342D25">
        <w:trPr>
          <w:trHeight w:val="20"/>
          <w:jc w:val="center"/>
        </w:trPr>
        <w:tc>
          <w:tcPr>
            <w:tcW w:w="463" w:type="dxa"/>
          </w:tcPr>
          <w:p w14:paraId="65F388E0" w14:textId="1A9BD389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16" w:type="dxa"/>
          </w:tcPr>
          <w:p w14:paraId="4AD6E02D" w14:textId="39FA40B0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 </w:t>
            </w:r>
          </w:p>
        </w:tc>
        <w:tc>
          <w:tcPr>
            <w:tcW w:w="2111" w:type="dxa"/>
          </w:tcPr>
          <w:p w14:paraId="30630048" w14:textId="5090762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14:paraId="610E8D24" w14:textId="51129F2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e−06</w:t>
            </w:r>
          </w:p>
        </w:tc>
        <w:tc>
          <w:tcPr>
            <w:tcW w:w="900" w:type="dxa"/>
          </w:tcPr>
          <w:p w14:paraId="064986C2" w14:textId="49BDFEB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02" w:type="dxa"/>
          </w:tcPr>
          <w:p w14:paraId="4DC36A70" w14:textId="1F65A4D5" w:rsidR="00A16337" w:rsidRPr="00A16337" w:rsidRDefault="00A16337" w:rsidP="004628E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M1 </w:t>
            </w:r>
          </w:p>
        </w:tc>
        <w:tc>
          <w:tcPr>
            <w:tcW w:w="2042" w:type="dxa"/>
          </w:tcPr>
          <w:p w14:paraId="5CD719BC" w14:textId="197133F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43033356" w14:textId="26E3EB4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9</w:t>
            </w:r>
          </w:p>
        </w:tc>
      </w:tr>
      <w:tr w:rsidR="00A16337" w:rsidRPr="00A16337" w14:paraId="31C7F7A7" w14:textId="77777777" w:rsidTr="00342D25">
        <w:trPr>
          <w:trHeight w:val="20"/>
          <w:jc w:val="center"/>
        </w:trPr>
        <w:tc>
          <w:tcPr>
            <w:tcW w:w="463" w:type="dxa"/>
          </w:tcPr>
          <w:p w14:paraId="633CF22D" w14:textId="4443577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16" w:type="dxa"/>
          </w:tcPr>
          <w:p w14:paraId="342381E3" w14:textId="45A04AB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2111" w:type="dxa"/>
          </w:tcPr>
          <w:p w14:paraId="513ABDA0" w14:textId="315F9544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14:paraId="55898CFF" w14:textId="3AEE276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e−06</w:t>
            </w:r>
          </w:p>
        </w:tc>
        <w:tc>
          <w:tcPr>
            <w:tcW w:w="900" w:type="dxa"/>
          </w:tcPr>
          <w:p w14:paraId="18F305BB" w14:textId="645679EF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502" w:type="dxa"/>
          </w:tcPr>
          <w:p w14:paraId="3E2F8A69" w14:textId="47E460E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DM16</w:t>
            </w:r>
          </w:p>
        </w:tc>
        <w:tc>
          <w:tcPr>
            <w:tcW w:w="2042" w:type="dxa"/>
          </w:tcPr>
          <w:p w14:paraId="40DDAFD1" w14:textId="548D32D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13AEBE51" w14:textId="3E4ABEF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8</w:t>
            </w:r>
          </w:p>
        </w:tc>
      </w:tr>
      <w:tr w:rsidR="00A16337" w:rsidRPr="00A16337" w14:paraId="5FD60BEA" w14:textId="77777777" w:rsidTr="00342D25">
        <w:trPr>
          <w:trHeight w:val="20"/>
          <w:jc w:val="center"/>
        </w:trPr>
        <w:tc>
          <w:tcPr>
            <w:tcW w:w="463" w:type="dxa"/>
          </w:tcPr>
          <w:p w14:paraId="438F7F31" w14:textId="1AB3C907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16" w:type="dxa"/>
          </w:tcPr>
          <w:p w14:paraId="730F49C6" w14:textId="73E1E66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2111" w:type="dxa"/>
          </w:tcPr>
          <w:p w14:paraId="2C8E1C01" w14:textId="3C51DDB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14:paraId="62D51B91" w14:textId="2BB42B9F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e−06</w:t>
            </w:r>
          </w:p>
        </w:tc>
        <w:tc>
          <w:tcPr>
            <w:tcW w:w="900" w:type="dxa"/>
          </w:tcPr>
          <w:p w14:paraId="248F7546" w14:textId="2DC3FE3C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502" w:type="dxa"/>
          </w:tcPr>
          <w:p w14:paraId="2E92D1FA" w14:textId="2BD6736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042" w:type="dxa"/>
          </w:tcPr>
          <w:p w14:paraId="518E2B9A" w14:textId="5D162A1B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562B8D3C" w14:textId="365A390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7</w:t>
            </w:r>
          </w:p>
        </w:tc>
      </w:tr>
      <w:tr w:rsidR="00A16337" w:rsidRPr="00A16337" w14:paraId="748B395C" w14:textId="77777777" w:rsidTr="00342D25">
        <w:trPr>
          <w:trHeight w:val="20"/>
          <w:jc w:val="center"/>
        </w:trPr>
        <w:tc>
          <w:tcPr>
            <w:tcW w:w="463" w:type="dxa"/>
          </w:tcPr>
          <w:p w14:paraId="3CAEEA51" w14:textId="24C0AF7B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16" w:type="dxa"/>
          </w:tcPr>
          <w:p w14:paraId="1D5FEF4F" w14:textId="4E10C1A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D1</w:t>
            </w:r>
          </w:p>
        </w:tc>
        <w:tc>
          <w:tcPr>
            <w:tcW w:w="2111" w:type="dxa"/>
          </w:tcPr>
          <w:p w14:paraId="046C60ED" w14:textId="0A11204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14:paraId="4CCF128E" w14:textId="4ED2DA6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e−06</w:t>
            </w:r>
          </w:p>
        </w:tc>
        <w:tc>
          <w:tcPr>
            <w:tcW w:w="900" w:type="dxa"/>
          </w:tcPr>
          <w:p w14:paraId="3F079CBD" w14:textId="6FDF028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502" w:type="dxa"/>
          </w:tcPr>
          <w:p w14:paraId="2214DF9F" w14:textId="1E728EA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NSL </w:t>
            </w:r>
          </w:p>
        </w:tc>
        <w:tc>
          <w:tcPr>
            <w:tcW w:w="2042" w:type="dxa"/>
          </w:tcPr>
          <w:p w14:paraId="15D38BE4" w14:textId="6490B4BC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</w:p>
        </w:tc>
        <w:tc>
          <w:tcPr>
            <w:tcW w:w="1329" w:type="dxa"/>
          </w:tcPr>
          <w:p w14:paraId="6FAA54FC" w14:textId="2F121A8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5</w:t>
            </w:r>
          </w:p>
        </w:tc>
      </w:tr>
      <w:tr w:rsidR="00A16337" w:rsidRPr="00A16337" w14:paraId="4939D05B" w14:textId="77777777" w:rsidTr="00342D25">
        <w:trPr>
          <w:trHeight w:val="20"/>
          <w:jc w:val="center"/>
        </w:trPr>
        <w:tc>
          <w:tcPr>
            <w:tcW w:w="463" w:type="dxa"/>
          </w:tcPr>
          <w:p w14:paraId="6C8D94F1" w14:textId="430FEA6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16" w:type="dxa"/>
          </w:tcPr>
          <w:p w14:paraId="0E97C9A1" w14:textId="33E252C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O</w:t>
            </w:r>
          </w:p>
        </w:tc>
        <w:tc>
          <w:tcPr>
            <w:tcW w:w="2111" w:type="dxa"/>
          </w:tcPr>
          <w:p w14:paraId="701EE480" w14:textId="0C8EE8B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4</w:t>
            </w:r>
          </w:p>
        </w:tc>
        <w:tc>
          <w:tcPr>
            <w:tcW w:w="1170" w:type="dxa"/>
          </w:tcPr>
          <w:p w14:paraId="6C30F97C" w14:textId="6181E248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e−06</w:t>
            </w:r>
          </w:p>
        </w:tc>
        <w:tc>
          <w:tcPr>
            <w:tcW w:w="900" w:type="dxa"/>
          </w:tcPr>
          <w:p w14:paraId="2DDFF4F9" w14:textId="0007C2AC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502" w:type="dxa"/>
          </w:tcPr>
          <w:p w14:paraId="03C5AFBB" w14:textId="0207F58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2042" w:type="dxa"/>
          </w:tcPr>
          <w:p w14:paraId="51F3400C" w14:textId="0662182E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0.1</w:t>
            </w:r>
          </w:p>
        </w:tc>
        <w:tc>
          <w:tcPr>
            <w:tcW w:w="1329" w:type="dxa"/>
          </w:tcPr>
          <w:p w14:paraId="7BECDF27" w14:textId="7C4646A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9</w:t>
            </w:r>
          </w:p>
        </w:tc>
      </w:tr>
      <w:tr w:rsidR="00A16337" w:rsidRPr="00A16337" w14:paraId="2961AAF2" w14:textId="77777777" w:rsidTr="00342D25">
        <w:trPr>
          <w:trHeight w:val="20"/>
          <w:jc w:val="center"/>
        </w:trPr>
        <w:tc>
          <w:tcPr>
            <w:tcW w:w="463" w:type="dxa"/>
          </w:tcPr>
          <w:p w14:paraId="47EF3D43" w14:textId="20BBB9F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16" w:type="dxa"/>
          </w:tcPr>
          <w:p w14:paraId="400E03AA" w14:textId="26FF86C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RP2 </w:t>
            </w:r>
          </w:p>
        </w:tc>
        <w:tc>
          <w:tcPr>
            <w:tcW w:w="2111" w:type="dxa"/>
          </w:tcPr>
          <w:p w14:paraId="74AF5FCE" w14:textId="40480BF5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14:paraId="06FB53E1" w14:textId="3105A2EC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e−06</w:t>
            </w:r>
          </w:p>
        </w:tc>
        <w:tc>
          <w:tcPr>
            <w:tcW w:w="900" w:type="dxa"/>
          </w:tcPr>
          <w:p w14:paraId="72CDA3BF" w14:textId="115E2B48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02" w:type="dxa"/>
          </w:tcPr>
          <w:p w14:paraId="560FBB64" w14:textId="77DD5B64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P1</w:t>
            </w:r>
          </w:p>
        </w:tc>
        <w:tc>
          <w:tcPr>
            <w:tcW w:w="2042" w:type="dxa"/>
          </w:tcPr>
          <w:p w14:paraId="3494BF79" w14:textId="51E27633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49825E1F" w14:textId="530069A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7</w:t>
            </w:r>
          </w:p>
        </w:tc>
      </w:tr>
      <w:tr w:rsidR="00A16337" w:rsidRPr="00A16337" w14:paraId="4D8571D1" w14:textId="77777777" w:rsidTr="00342D25">
        <w:trPr>
          <w:trHeight w:val="20"/>
          <w:jc w:val="center"/>
        </w:trPr>
        <w:tc>
          <w:tcPr>
            <w:tcW w:w="463" w:type="dxa"/>
          </w:tcPr>
          <w:p w14:paraId="7F69AF86" w14:textId="0950E1D1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16" w:type="dxa"/>
          </w:tcPr>
          <w:p w14:paraId="147FAEDA" w14:textId="3854089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RP4</w:t>
            </w:r>
          </w:p>
        </w:tc>
        <w:tc>
          <w:tcPr>
            <w:tcW w:w="2111" w:type="dxa"/>
          </w:tcPr>
          <w:p w14:paraId="0163AEC0" w14:textId="0ADAB0A0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14:paraId="6833AF26" w14:textId="02B691D7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e−06</w:t>
            </w:r>
          </w:p>
        </w:tc>
        <w:tc>
          <w:tcPr>
            <w:tcW w:w="900" w:type="dxa"/>
          </w:tcPr>
          <w:p w14:paraId="21D335E0" w14:textId="785D6D66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02" w:type="dxa"/>
          </w:tcPr>
          <w:p w14:paraId="3EC694FD" w14:textId="538C2CC6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BTB20</w:t>
            </w:r>
          </w:p>
        </w:tc>
        <w:tc>
          <w:tcPr>
            <w:tcW w:w="2042" w:type="dxa"/>
          </w:tcPr>
          <w:p w14:paraId="634E73BE" w14:textId="439E8B49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53BB24F3" w14:textId="345243D1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8</w:t>
            </w:r>
          </w:p>
        </w:tc>
      </w:tr>
      <w:tr w:rsidR="00A16337" w:rsidRPr="00A16337" w14:paraId="12B6E8F5" w14:textId="77777777" w:rsidTr="00342D25">
        <w:trPr>
          <w:trHeight w:val="20"/>
          <w:jc w:val="center"/>
        </w:trPr>
        <w:tc>
          <w:tcPr>
            <w:tcW w:w="463" w:type="dxa"/>
          </w:tcPr>
          <w:p w14:paraId="4DD52264" w14:textId="69D74B2E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16" w:type="dxa"/>
          </w:tcPr>
          <w:p w14:paraId="04952A40" w14:textId="7F4FED6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B1</w:t>
            </w:r>
          </w:p>
        </w:tc>
        <w:tc>
          <w:tcPr>
            <w:tcW w:w="2111" w:type="dxa"/>
          </w:tcPr>
          <w:p w14:paraId="69829D82" w14:textId="2635F6F5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70" w:type="dxa"/>
          </w:tcPr>
          <w:p w14:paraId="52E17046" w14:textId="5A9877B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5</w:t>
            </w:r>
          </w:p>
        </w:tc>
        <w:tc>
          <w:tcPr>
            <w:tcW w:w="900" w:type="dxa"/>
          </w:tcPr>
          <w:p w14:paraId="2D9D046C" w14:textId="38EF4CB2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502" w:type="dxa"/>
          </w:tcPr>
          <w:p w14:paraId="7BBF78A6" w14:textId="482BCE0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R177</w:t>
            </w:r>
          </w:p>
        </w:tc>
        <w:tc>
          <w:tcPr>
            <w:tcW w:w="2042" w:type="dxa"/>
          </w:tcPr>
          <w:p w14:paraId="7B847B33" w14:textId="750E7F05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24776052" w14:textId="7D77B95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5</w:t>
            </w:r>
          </w:p>
        </w:tc>
      </w:tr>
      <w:tr w:rsidR="00A16337" w:rsidRPr="00A16337" w14:paraId="3989531D" w14:textId="77777777" w:rsidTr="00342D25">
        <w:trPr>
          <w:trHeight w:val="20"/>
          <w:jc w:val="center"/>
        </w:trPr>
        <w:tc>
          <w:tcPr>
            <w:tcW w:w="463" w:type="dxa"/>
          </w:tcPr>
          <w:p w14:paraId="57A5590B" w14:textId="6562E86C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16" w:type="dxa"/>
          </w:tcPr>
          <w:p w14:paraId="7D55D4AF" w14:textId="795E3905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KAA1</w:t>
            </w:r>
          </w:p>
        </w:tc>
        <w:tc>
          <w:tcPr>
            <w:tcW w:w="2111" w:type="dxa"/>
          </w:tcPr>
          <w:p w14:paraId="60CD27AC" w14:textId="2EBE6955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</w:tcPr>
          <w:p w14:paraId="3977D31E" w14:textId="59DBA6BD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69</w:t>
            </w:r>
          </w:p>
        </w:tc>
        <w:tc>
          <w:tcPr>
            <w:tcW w:w="900" w:type="dxa"/>
          </w:tcPr>
          <w:p w14:paraId="44EAF360" w14:textId="7AD3A8E5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502" w:type="dxa"/>
          </w:tcPr>
          <w:p w14:paraId="04877CAD" w14:textId="4136655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L1</w:t>
            </w:r>
          </w:p>
        </w:tc>
        <w:tc>
          <w:tcPr>
            <w:tcW w:w="2042" w:type="dxa"/>
          </w:tcPr>
          <w:p w14:paraId="5CC6A14F" w14:textId="5ED9DC1F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329" w:type="dxa"/>
          </w:tcPr>
          <w:p w14:paraId="4B2730D6" w14:textId="66DE693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4</w:t>
            </w:r>
          </w:p>
        </w:tc>
      </w:tr>
      <w:tr w:rsidR="00A16337" w:rsidRPr="00A16337" w14:paraId="4CFF25DD" w14:textId="77777777" w:rsidTr="00342D25">
        <w:trPr>
          <w:trHeight w:val="20"/>
          <w:jc w:val="center"/>
        </w:trPr>
        <w:tc>
          <w:tcPr>
            <w:tcW w:w="463" w:type="dxa"/>
          </w:tcPr>
          <w:p w14:paraId="151885B1" w14:textId="7D3B080D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16" w:type="dxa"/>
          </w:tcPr>
          <w:p w14:paraId="68CDA047" w14:textId="73A76F1A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1</w:t>
            </w:r>
          </w:p>
        </w:tc>
        <w:tc>
          <w:tcPr>
            <w:tcW w:w="2111" w:type="dxa"/>
          </w:tcPr>
          <w:p w14:paraId="338AC0D9" w14:textId="243DD880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70" w:type="dxa"/>
          </w:tcPr>
          <w:p w14:paraId="6D1524BD" w14:textId="1671BBC9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7</w:t>
            </w:r>
          </w:p>
        </w:tc>
        <w:tc>
          <w:tcPr>
            <w:tcW w:w="900" w:type="dxa"/>
          </w:tcPr>
          <w:p w14:paraId="5F2F53AE" w14:textId="2417559F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502" w:type="dxa"/>
          </w:tcPr>
          <w:p w14:paraId="35AA1F24" w14:textId="10845ED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L2</w:t>
            </w:r>
          </w:p>
        </w:tc>
        <w:tc>
          <w:tcPr>
            <w:tcW w:w="2042" w:type="dxa"/>
          </w:tcPr>
          <w:p w14:paraId="5A797541" w14:textId="59864EA8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9" w:type="dxa"/>
          </w:tcPr>
          <w:p w14:paraId="00941BE7" w14:textId="7ABA561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8</w:t>
            </w:r>
          </w:p>
        </w:tc>
      </w:tr>
      <w:tr w:rsidR="00A16337" w:rsidRPr="00A16337" w14:paraId="3AECAA74" w14:textId="77777777" w:rsidTr="00342D25">
        <w:trPr>
          <w:trHeight w:val="20"/>
          <w:jc w:val="center"/>
        </w:trPr>
        <w:tc>
          <w:tcPr>
            <w:tcW w:w="463" w:type="dxa"/>
            <w:tcBorders>
              <w:bottom w:val="single" w:sz="4" w:space="0" w:color="auto"/>
            </w:tcBorders>
          </w:tcPr>
          <w:p w14:paraId="1CF1CD30" w14:textId="37787570" w:rsidR="00A16337" w:rsidRPr="00A16337" w:rsidRDefault="00A16337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0359626A" w14:textId="233E2062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14:paraId="172123EC" w14:textId="216D0926" w:rsidR="00A16337" w:rsidRPr="00A16337" w:rsidRDefault="00A16337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6BDD0A" w14:textId="7C8B44DB" w:rsidR="00A16337" w:rsidRPr="00A16337" w:rsidRDefault="00A16337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3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3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E0BAD56" w14:textId="2EDCA2B8" w:rsidR="00A16337" w:rsidRPr="00A16337" w:rsidRDefault="00860EE2" w:rsidP="00A16337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1059AE1" w14:textId="24ADEFBE" w:rsidR="00A16337" w:rsidRPr="00A16337" w:rsidRDefault="00860EE2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KI67 (Ki-67)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4F136D06" w14:textId="588E6379" w:rsidR="00A16337" w:rsidRPr="00A16337" w:rsidRDefault="00860EE2" w:rsidP="001E78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374A5D5E" w14:textId="4ACE5790" w:rsidR="00A16337" w:rsidRPr="00A16337" w:rsidRDefault="00860EE2" w:rsidP="00A163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</w:t>
            </w:r>
          </w:p>
        </w:tc>
      </w:tr>
    </w:tbl>
    <w:p w14:paraId="2E96BA1E" w14:textId="11FB3BE5" w:rsidR="003A6596" w:rsidRPr="0007112C" w:rsidRDefault="00DB37A8" w:rsidP="00D615AB">
      <w:pPr>
        <w:rPr>
          <w:rFonts w:ascii="Helvetica" w:hAnsi="Helvetica"/>
          <w:color w:val="000000"/>
          <w:sz w:val="20"/>
          <w:szCs w:val="20"/>
        </w:rPr>
      </w:pPr>
      <w:r w:rsidRPr="00A46233">
        <w:rPr>
          <w:rFonts w:ascii="Times New Roman" w:hAnsi="Times New Roman" w:cs="Times New Roman"/>
          <w:szCs w:val="22"/>
          <w:highlight w:val="yellow"/>
        </w:rPr>
        <w:t>Pearson correlation coefficient</w:t>
      </w:r>
      <w:r w:rsidRPr="00A46233">
        <w:rPr>
          <w:rFonts w:ascii="Times New Roman" w:hAnsi="Times New Roman" w:cs="Times New Roman"/>
          <w:b/>
          <w:bCs/>
          <w:szCs w:val="22"/>
          <w:highlight w:val="yellow"/>
        </w:rPr>
        <w:t> (PCC)</w:t>
      </w:r>
      <w:r w:rsidRPr="00A46233">
        <w:rPr>
          <w:rFonts w:ascii="Times New Roman" w:hAnsi="Times New Roman" w:cs="Times New Roman"/>
          <w:szCs w:val="22"/>
          <w:highlight w:val="yellow"/>
        </w:rPr>
        <w:t> analysis </w:t>
      </w:r>
      <w:r w:rsidRPr="00A46233">
        <w:rPr>
          <w:rFonts w:ascii="Times New Roman" w:hAnsi="Times New Roman" w:cs="Times New Roman"/>
          <w:szCs w:val="22"/>
          <w:highlight w:val="yellow"/>
        </w:rPr>
        <w:t xml:space="preserve">has been used </w:t>
      </w:r>
      <w:r w:rsidRPr="00A46233">
        <w:rPr>
          <w:rFonts w:ascii="Times New Roman" w:hAnsi="Times New Roman" w:cs="Times New Roman"/>
          <w:szCs w:val="22"/>
          <w:highlight w:val="yellow"/>
        </w:rPr>
        <w:t>to measure the correlation between two genes using TCG</w:t>
      </w:r>
      <w:r w:rsidRPr="00A46233">
        <w:rPr>
          <w:rFonts w:ascii="Times New Roman" w:hAnsi="Times New Roman" w:cs="Times New Roman"/>
          <w:szCs w:val="22"/>
          <w:highlight w:val="yellow"/>
        </w:rPr>
        <w:t>A</w:t>
      </w:r>
      <w:r w:rsidRPr="00A46233">
        <w:rPr>
          <w:rFonts w:ascii="Times New Roman" w:hAnsi="Times New Roman" w:cs="Times New Roman"/>
          <w:szCs w:val="22"/>
          <w:highlight w:val="yellow"/>
        </w:rPr>
        <w:t> data</w:t>
      </w:r>
      <w:r w:rsidRPr="00A46233">
        <w:rPr>
          <w:rFonts w:ascii="Times New Roman" w:hAnsi="Times New Roman" w:cs="Times New Roman"/>
          <w:szCs w:val="22"/>
          <w:highlight w:val="yellow"/>
        </w:rPr>
        <w:t>.</w:t>
      </w:r>
    </w:p>
    <w:sectPr w:rsidR="003A6596" w:rsidRPr="0007112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23B66" w14:textId="77777777" w:rsidR="00FB76D9" w:rsidRDefault="00FB76D9" w:rsidP="00A167A3">
      <w:pPr>
        <w:spacing w:after="0" w:line="240" w:lineRule="auto"/>
      </w:pPr>
      <w:r>
        <w:separator/>
      </w:r>
    </w:p>
  </w:endnote>
  <w:endnote w:type="continuationSeparator" w:id="0">
    <w:p w14:paraId="764EDC47" w14:textId="77777777" w:rsidR="00FB76D9" w:rsidRDefault="00FB76D9" w:rsidP="00A167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9504E0" w14:textId="77777777" w:rsidR="00FB76D9" w:rsidRDefault="00FB76D9" w:rsidP="00A167A3">
      <w:pPr>
        <w:spacing w:after="0" w:line="240" w:lineRule="auto"/>
      </w:pPr>
      <w:r>
        <w:separator/>
      </w:r>
    </w:p>
  </w:footnote>
  <w:footnote w:type="continuationSeparator" w:id="0">
    <w:p w14:paraId="26A89F96" w14:textId="77777777" w:rsidR="00FB76D9" w:rsidRDefault="00FB76D9" w:rsidP="00A167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DEB47A" w14:textId="77777777" w:rsidR="00A167A3" w:rsidRDefault="00A167A3" w:rsidP="00A167A3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7BE6C3B" wp14:editId="5F4B115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  <w:p w14:paraId="3FFB43A8" w14:textId="77777777" w:rsidR="00A167A3" w:rsidRDefault="00A167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596"/>
    <w:rsid w:val="000555FB"/>
    <w:rsid w:val="000635F6"/>
    <w:rsid w:val="0007112C"/>
    <w:rsid w:val="000A43C9"/>
    <w:rsid w:val="000B6A1B"/>
    <w:rsid w:val="001071E1"/>
    <w:rsid w:val="00122BC5"/>
    <w:rsid w:val="00156ABB"/>
    <w:rsid w:val="00160394"/>
    <w:rsid w:val="00177281"/>
    <w:rsid w:val="001B3285"/>
    <w:rsid w:val="001C03B7"/>
    <w:rsid w:val="001D5F63"/>
    <w:rsid w:val="001E7851"/>
    <w:rsid w:val="001F2805"/>
    <w:rsid w:val="00200E4F"/>
    <w:rsid w:val="002054AD"/>
    <w:rsid w:val="002908AD"/>
    <w:rsid w:val="0029408D"/>
    <w:rsid w:val="002B3943"/>
    <w:rsid w:val="002D363B"/>
    <w:rsid w:val="002F36F8"/>
    <w:rsid w:val="00301A10"/>
    <w:rsid w:val="00315B06"/>
    <w:rsid w:val="003304AA"/>
    <w:rsid w:val="00342D25"/>
    <w:rsid w:val="00345CDF"/>
    <w:rsid w:val="00392DA4"/>
    <w:rsid w:val="003A6596"/>
    <w:rsid w:val="004628E8"/>
    <w:rsid w:val="004B35B3"/>
    <w:rsid w:val="004C5AF8"/>
    <w:rsid w:val="00512519"/>
    <w:rsid w:val="00513FC4"/>
    <w:rsid w:val="00544966"/>
    <w:rsid w:val="005A7710"/>
    <w:rsid w:val="005B20BF"/>
    <w:rsid w:val="005D3A85"/>
    <w:rsid w:val="00602A8D"/>
    <w:rsid w:val="00660260"/>
    <w:rsid w:val="006B4478"/>
    <w:rsid w:val="006F4C5D"/>
    <w:rsid w:val="00797B04"/>
    <w:rsid w:val="00850D3E"/>
    <w:rsid w:val="00860EE2"/>
    <w:rsid w:val="008655D0"/>
    <w:rsid w:val="008A2225"/>
    <w:rsid w:val="008B759D"/>
    <w:rsid w:val="008E41BC"/>
    <w:rsid w:val="0090082F"/>
    <w:rsid w:val="0095222D"/>
    <w:rsid w:val="00976985"/>
    <w:rsid w:val="009773C8"/>
    <w:rsid w:val="0098575C"/>
    <w:rsid w:val="009C5580"/>
    <w:rsid w:val="00A16337"/>
    <w:rsid w:val="00A167A3"/>
    <w:rsid w:val="00A405CF"/>
    <w:rsid w:val="00A46233"/>
    <w:rsid w:val="00A63712"/>
    <w:rsid w:val="00A720A5"/>
    <w:rsid w:val="00A73042"/>
    <w:rsid w:val="00AA3DBC"/>
    <w:rsid w:val="00AB6D7B"/>
    <w:rsid w:val="00AC10CA"/>
    <w:rsid w:val="00AE288B"/>
    <w:rsid w:val="00BD4B8B"/>
    <w:rsid w:val="00BE164E"/>
    <w:rsid w:val="00BE3CBA"/>
    <w:rsid w:val="00BF40A9"/>
    <w:rsid w:val="00C364FA"/>
    <w:rsid w:val="00CB0F66"/>
    <w:rsid w:val="00CF3E5D"/>
    <w:rsid w:val="00D0614F"/>
    <w:rsid w:val="00D230F7"/>
    <w:rsid w:val="00D51F81"/>
    <w:rsid w:val="00D615AB"/>
    <w:rsid w:val="00DA7ABB"/>
    <w:rsid w:val="00DB37A8"/>
    <w:rsid w:val="00DC45E9"/>
    <w:rsid w:val="00DF2C35"/>
    <w:rsid w:val="00DF70DC"/>
    <w:rsid w:val="00E2471F"/>
    <w:rsid w:val="00E80044"/>
    <w:rsid w:val="00EA2338"/>
    <w:rsid w:val="00ED7CEE"/>
    <w:rsid w:val="00EE6AC3"/>
    <w:rsid w:val="00EF584A"/>
    <w:rsid w:val="00F16EA0"/>
    <w:rsid w:val="00F43C78"/>
    <w:rsid w:val="00F52058"/>
    <w:rsid w:val="00F562E2"/>
    <w:rsid w:val="00F72D96"/>
    <w:rsid w:val="00F90E23"/>
    <w:rsid w:val="00FB76D9"/>
    <w:rsid w:val="00FD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A7614"/>
  <w15:chartTrackingRefBased/>
  <w15:docId w15:val="{5A9026A3-DD09-F24E-BA0F-B9D50841B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65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5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5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5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5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5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5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5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5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5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5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5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5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5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5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5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5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5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5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5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65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5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65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5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65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5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5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5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6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67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67A3"/>
  </w:style>
  <w:style w:type="paragraph" w:styleId="Footer">
    <w:name w:val="footer"/>
    <w:basedOn w:val="Normal"/>
    <w:link w:val="FooterChar"/>
    <w:uiPriority w:val="99"/>
    <w:unhideWhenUsed/>
    <w:rsid w:val="00A167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6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692</Words>
  <Characters>394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tef, Amira A</dc:creator>
  <cp:keywords/>
  <dc:description/>
  <cp:lastModifiedBy>Abdellatef, Amira A</cp:lastModifiedBy>
  <cp:revision>22</cp:revision>
  <dcterms:created xsi:type="dcterms:W3CDTF">2025-10-06T17:07:00Z</dcterms:created>
  <dcterms:modified xsi:type="dcterms:W3CDTF">2026-02-24T16:59:00Z</dcterms:modified>
</cp:coreProperties>
</file>